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4B69A" w14:textId="497F6F62" w:rsidR="002D4F47" w:rsidRDefault="007336AE">
      <w:pPr>
        <w:rPr>
          <w:rFonts w:ascii="Arial" w:hAnsi="Arial" w:cs="Arial"/>
          <w:b/>
          <w:bCs/>
          <w:sz w:val="28"/>
          <w:szCs w:val="28"/>
        </w:rPr>
      </w:pPr>
      <w:proofErr w:type="spellStart"/>
      <w:r>
        <w:rPr>
          <w:rFonts w:ascii="Arial" w:hAnsi="Arial" w:cs="Arial"/>
          <w:b/>
          <w:bCs/>
          <w:sz w:val="28"/>
          <w:szCs w:val="28"/>
        </w:rPr>
        <w:t>Supplemental</w:t>
      </w:r>
      <w:proofErr w:type="spellEnd"/>
      <w:r>
        <w:rPr>
          <w:rFonts w:ascii="Arial" w:hAnsi="Arial" w:cs="Arial"/>
          <w:b/>
          <w:bCs/>
          <w:sz w:val="28"/>
          <w:szCs w:val="28"/>
        </w:rPr>
        <w:t xml:space="preserve"> material</w:t>
      </w:r>
    </w:p>
    <w:p w14:paraId="38E0E00A" w14:textId="25FFA684" w:rsidR="007336AE" w:rsidRDefault="007336AE">
      <w:pPr>
        <w:rPr>
          <w:rFonts w:ascii="Arial" w:hAnsi="Arial" w:cs="Arial"/>
          <w:b/>
          <w:bCs/>
          <w:sz w:val="28"/>
          <w:szCs w:val="28"/>
        </w:rPr>
      </w:pPr>
    </w:p>
    <w:p w14:paraId="5BA3E959" w14:textId="2596D787" w:rsidR="007336AE" w:rsidRPr="002A2ED4" w:rsidRDefault="006A64E6" w:rsidP="006A64E6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b/>
          <w:bCs/>
          <w:sz w:val="28"/>
          <w:szCs w:val="28"/>
          <w:lang w:val="en-GB"/>
        </w:rPr>
      </w:pPr>
      <w:r w:rsidRPr="002A2ED4">
        <w:rPr>
          <w:rFonts w:ascii="Arial" w:hAnsi="Arial" w:cs="Arial"/>
          <w:b/>
          <w:bCs/>
          <w:sz w:val="28"/>
          <w:szCs w:val="28"/>
          <w:lang w:val="en-GB"/>
        </w:rPr>
        <w:t xml:space="preserve">    </w:t>
      </w:r>
      <w:r w:rsidR="007336AE" w:rsidRPr="002A2ED4">
        <w:rPr>
          <w:rFonts w:ascii="Arial" w:hAnsi="Arial" w:cs="Arial"/>
          <w:b/>
          <w:bCs/>
          <w:sz w:val="28"/>
          <w:szCs w:val="28"/>
          <w:lang w:val="en-GB"/>
        </w:rPr>
        <w:t>Semi-structured interview guides (translated into English)</w:t>
      </w:r>
      <w:r w:rsidR="007336AE" w:rsidRPr="002A2ED4">
        <w:rPr>
          <w:rFonts w:ascii="Arial" w:hAnsi="Arial" w:cs="Arial"/>
          <w:b/>
          <w:bCs/>
          <w:sz w:val="28"/>
          <w:szCs w:val="28"/>
          <w:lang w:val="en-GB"/>
        </w:rPr>
        <w:br/>
      </w:r>
    </w:p>
    <w:p w14:paraId="5DD3571D" w14:textId="1A2F1982" w:rsidR="007336AE" w:rsidRPr="002A2ED4" w:rsidRDefault="007336AE" w:rsidP="006A64E6">
      <w:pPr>
        <w:pStyle w:val="Listenabsatz"/>
        <w:ind w:left="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 xml:space="preserve">Note: </w:t>
      </w:r>
      <w:r w:rsidR="009805CD" w:rsidRPr="002A2ED4">
        <w:rPr>
          <w:rFonts w:ascii="Arial" w:hAnsi="Arial" w:cs="Arial"/>
          <w:sz w:val="24"/>
          <w:szCs w:val="24"/>
          <w:lang w:val="en-GB"/>
        </w:rPr>
        <w:t>Interview guides served as checklists. The interviews were semi-structured and guided according to the narrative flow of the interview.</w:t>
      </w:r>
    </w:p>
    <w:p w14:paraId="6B7E555C" w14:textId="77777777" w:rsidR="006A64E6" w:rsidRPr="002A2ED4" w:rsidRDefault="006A64E6" w:rsidP="006A64E6">
      <w:pPr>
        <w:pStyle w:val="Listenabsatz"/>
        <w:ind w:left="0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6A47939" w14:textId="77777777" w:rsidR="007336AE" w:rsidRPr="002A2ED4" w:rsidRDefault="007336AE" w:rsidP="007336AE">
      <w:pPr>
        <w:pStyle w:val="Listenabsatz"/>
        <w:rPr>
          <w:rFonts w:ascii="Arial" w:hAnsi="Arial" w:cs="Arial"/>
          <w:sz w:val="24"/>
          <w:szCs w:val="24"/>
          <w:lang w:val="en-GB"/>
        </w:rPr>
      </w:pPr>
    </w:p>
    <w:p w14:paraId="71DF666C" w14:textId="226925C3" w:rsidR="007336AE" w:rsidRPr="002A2ED4" w:rsidRDefault="007336AE" w:rsidP="007336AE">
      <w:pPr>
        <w:pStyle w:val="Listenabsatz"/>
        <w:rPr>
          <w:rFonts w:ascii="Arial" w:hAnsi="Arial" w:cs="Arial"/>
          <w:sz w:val="24"/>
          <w:szCs w:val="24"/>
          <w:lang w:val="en-GB"/>
        </w:rPr>
      </w:pPr>
    </w:p>
    <w:p w14:paraId="02237F43" w14:textId="145EFA24" w:rsidR="006A64E6" w:rsidRDefault="007336AE" w:rsidP="006A64E6">
      <w:pPr>
        <w:pStyle w:val="Listenabsatz"/>
        <w:numPr>
          <w:ilvl w:val="1"/>
          <w:numId w:val="1"/>
        </w:numPr>
        <w:ind w:left="720"/>
        <w:rPr>
          <w:rFonts w:ascii="Arial" w:hAnsi="Arial" w:cs="Arial"/>
          <w:b/>
          <w:bCs/>
          <w:sz w:val="24"/>
          <w:szCs w:val="24"/>
        </w:rPr>
      </w:pPr>
      <w:r w:rsidRPr="007336AE">
        <w:rPr>
          <w:rFonts w:ascii="Arial" w:hAnsi="Arial" w:cs="Arial"/>
          <w:b/>
          <w:bCs/>
          <w:sz w:val="24"/>
          <w:szCs w:val="24"/>
        </w:rPr>
        <w:t xml:space="preserve">Interviews </w:t>
      </w:r>
      <w:proofErr w:type="spellStart"/>
      <w:r w:rsidRPr="007336AE">
        <w:rPr>
          <w:rFonts w:ascii="Arial" w:hAnsi="Arial" w:cs="Arial"/>
          <w:b/>
          <w:bCs/>
          <w:sz w:val="24"/>
          <w:szCs w:val="24"/>
        </w:rPr>
        <w:t>with</w:t>
      </w:r>
      <w:proofErr w:type="spellEnd"/>
      <w:r w:rsidRPr="007336AE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7336AE">
        <w:rPr>
          <w:rFonts w:ascii="Arial" w:hAnsi="Arial" w:cs="Arial"/>
          <w:b/>
          <w:bCs/>
          <w:sz w:val="24"/>
          <w:szCs w:val="24"/>
        </w:rPr>
        <w:t>health</w:t>
      </w:r>
      <w:proofErr w:type="spellEnd"/>
      <w:r w:rsidRPr="007336AE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7336AE">
        <w:rPr>
          <w:rFonts w:ascii="Arial" w:hAnsi="Arial" w:cs="Arial"/>
          <w:b/>
          <w:bCs/>
          <w:sz w:val="24"/>
          <w:szCs w:val="24"/>
        </w:rPr>
        <w:t>professionals</w:t>
      </w:r>
      <w:proofErr w:type="spellEnd"/>
      <w:r w:rsidR="00107462">
        <w:rPr>
          <w:rFonts w:ascii="Arial" w:hAnsi="Arial" w:cs="Arial"/>
          <w:b/>
          <w:bCs/>
          <w:sz w:val="24"/>
          <w:szCs w:val="24"/>
        </w:rPr>
        <w:br/>
      </w:r>
    </w:p>
    <w:p w14:paraId="2602B70D" w14:textId="19C5F85E" w:rsidR="00A7311B" w:rsidRPr="002A2ED4" w:rsidRDefault="00A7311B" w:rsidP="006A64E6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Please tell me something about your professional background</w:t>
      </w:r>
      <w:r w:rsidR="00BA6655" w:rsidRPr="002A2ED4">
        <w:rPr>
          <w:rFonts w:ascii="Arial" w:hAnsi="Arial" w:cs="Arial"/>
          <w:b/>
          <w:bCs/>
          <w:sz w:val="24"/>
          <w:szCs w:val="24"/>
          <w:lang w:val="en-GB"/>
        </w:rPr>
        <w:t>!</w:t>
      </w:r>
    </w:p>
    <w:p w14:paraId="6409CC12" w14:textId="26D15791" w:rsidR="00BA6655" w:rsidRPr="002A2ED4" w:rsidRDefault="00A7311B" w:rsidP="00BA6655">
      <w:pPr>
        <w:pStyle w:val="Listenabsatz"/>
        <w:numPr>
          <w:ilvl w:val="0"/>
          <w:numId w:val="4"/>
        </w:numPr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What made you want to work in the palliative care unit/ in palliative care?</w:t>
      </w:r>
    </w:p>
    <w:p w14:paraId="0F0A58DF" w14:textId="31F4ED63" w:rsidR="00BA6655" w:rsidRPr="002A2ED4" w:rsidRDefault="00BA6655" w:rsidP="00BA6655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For what reasons are patients admitted to the palliative care unit?</w:t>
      </w:r>
    </w:p>
    <w:p w14:paraId="1C43AE6E" w14:textId="0FE3C0E6" w:rsidR="00BA6655" w:rsidRPr="009805CD" w:rsidRDefault="001B0FF0" w:rsidP="00BA6655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 xml:space="preserve">In your view, what constitutes successful palliative care? </w:t>
      </w:r>
      <w:r w:rsidRPr="009805CD">
        <w:rPr>
          <w:rFonts w:ascii="Arial" w:hAnsi="Arial" w:cs="Arial"/>
          <w:b/>
          <w:bCs/>
          <w:sz w:val="24"/>
          <w:szCs w:val="24"/>
        </w:rPr>
        <w:t>(Ideal)</w:t>
      </w:r>
    </w:p>
    <w:p w14:paraId="2F6BE57D" w14:textId="6FCD50AF" w:rsidR="001B0FF0" w:rsidRDefault="001B0FF0" w:rsidP="00BA6655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sz w:val="24"/>
          <w:szCs w:val="24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What needs do patients and family members have besides symptom control</w:t>
      </w:r>
      <w:r w:rsidRPr="002A2ED4">
        <w:rPr>
          <w:rFonts w:ascii="Arial" w:hAnsi="Arial" w:cs="Arial"/>
          <w:sz w:val="24"/>
          <w:szCs w:val="24"/>
          <w:lang w:val="en-GB"/>
        </w:rPr>
        <w:t>?</w:t>
      </w:r>
      <w:r w:rsidR="00782FF3" w:rsidRPr="002A2ED4">
        <w:rPr>
          <w:rFonts w:ascii="Arial" w:hAnsi="Arial" w:cs="Arial"/>
          <w:sz w:val="24"/>
          <w:szCs w:val="24"/>
          <w:lang w:val="en-GB"/>
        </w:rPr>
        <w:t xml:space="preserve"> </w:t>
      </w:r>
      <w:r w:rsidR="005D3B5F" w:rsidRPr="009805CD">
        <w:rPr>
          <w:rFonts w:ascii="Arial" w:hAnsi="Arial" w:cs="Arial"/>
          <w:sz w:val="24"/>
          <w:szCs w:val="24"/>
        </w:rPr>
        <w:t xml:space="preserve">(Psychological, social, spiritual, </w:t>
      </w:r>
      <w:proofErr w:type="spellStart"/>
      <w:r w:rsidR="005D3B5F" w:rsidRPr="009805CD">
        <w:rPr>
          <w:rFonts w:ascii="Arial" w:hAnsi="Arial" w:cs="Arial"/>
          <w:sz w:val="24"/>
          <w:szCs w:val="24"/>
        </w:rPr>
        <w:t>ethical</w:t>
      </w:r>
      <w:proofErr w:type="spellEnd"/>
      <w:r w:rsidR="005D3B5F" w:rsidRPr="009805CD">
        <w:rPr>
          <w:rFonts w:ascii="Arial" w:hAnsi="Arial" w:cs="Arial"/>
          <w:sz w:val="24"/>
          <w:szCs w:val="24"/>
        </w:rPr>
        <w:t>)</w:t>
      </w:r>
    </w:p>
    <w:p w14:paraId="2FE78EAA" w14:textId="10B5ACFC" w:rsidR="001B0FF0" w:rsidRPr="002A2ED4" w:rsidRDefault="00B238E3" w:rsidP="00E76792">
      <w:pPr>
        <w:pStyle w:val="Listenabsatz"/>
        <w:numPr>
          <w:ilvl w:val="0"/>
          <w:numId w:val="4"/>
        </w:numPr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How are the needs identified?</w:t>
      </w:r>
    </w:p>
    <w:p w14:paraId="24BA0695" w14:textId="4A78E295" w:rsidR="00B238E3" w:rsidRPr="002A2ED4" w:rsidRDefault="00B238E3" w:rsidP="00E76792">
      <w:pPr>
        <w:pStyle w:val="Listenabsatz"/>
        <w:numPr>
          <w:ilvl w:val="0"/>
          <w:numId w:val="4"/>
        </w:numPr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What do you think is the most important thing for patients and relatives in the palliative care unit?</w:t>
      </w:r>
    </w:p>
    <w:p w14:paraId="52CFDEF2" w14:textId="6ED6EE63" w:rsidR="00145988" w:rsidRPr="002A2ED4" w:rsidRDefault="005760BC" w:rsidP="00145988">
      <w:pPr>
        <w:pStyle w:val="Listenabsatz"/>
        <w:numPr>
          <w:ilvl w:val="0"/>
          <w:numId w:val="4"/>
        </w:numPr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Can you please describe how patients and family members can influence care?</w:t>
      </w:r>
    </w:p>
    <w:p w14:paraId="3874B221" w14:textId="6F9FE4F4" w:rsidR="003C4BBE" w:rsidRPr="002A2ED4" w:rsidRDefault="00B60D69" w:rsidP="00B60D69">
      <w:pPr>
        <w:pStyle w:val="Listenabsatz"/>
        <w:numPr>
          <w:ilvl w:val="0"/>
          <w:numId w:val="5"/>
        </w:numPr>
        <w:ind w:left="360" w:right="57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Comparing the care provided in the palliative care unit</w:t>
      </w:r>
      <w:r w:rsidR="003C4BBE" w:rsidRPr="002A2ED4">
        <w:rPr>
          <w:rFonts w:ascii="Arial" w:hAnsi="Arial" w:cs="Arial"/>
          <w:b/>
          <w:bCs/>
          <w:sz w:val="24"/>
          <w:szCs w:val="24"/>
          <w:lang w:val="en-GB"/>
        </w:rPr>
        <w:t xml:space="preserve"> to specialised palliative home-care, do you see differences in terms of important aspects of care?</w:t>
      </w:r>
    </w:p>
    <w:p w14:paraId="44AF410E" w14:textId="72F34EA0" w:rsidR="00145988" w:rsidRPr="002A2ED4" w:rsidRDefault="00145988" w:rsidP="003761F9">
      <w:pPr>
        <w:pStyle w:val="Listenabsatz"/>
        <w:numPr>
          <w:ilvl w:val="1"/>
          <w:numId w:val="5"/>
        </w:numPr>
        <w:ind w:left="757" w:right="57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What is special about the palliative care ward</w:t>
      </w:r>
      <w:r w:rsidR="003761F9" w:rsidRPr="002A2ED4">
        <w:rPr>
          <w:rFonts w:ascii="Arial" w:hAnsi="Arial" w:cs="Arial"/>
          <w:sz w:val="24"/>
          <w:szCs w:val="24"/>
          <w:lang w:val="en-GB"/>
        </w:rPr>
        <w:t>? (</w:t>
      </w:r>
      <w:r w:rsidR="007872DC" w:rsidRPr="002A2ED4">
        <w:rPr>
          <w:rFonts w:ascii="Arial" w:hAnsi="Arial" w:cs="Arial"/>
          <w:sz w:val="24"/>
          <w:szCs w:val="24"/>
          <w:lang w:val="en-GB"/>
        </w:rPr>
        <w:t>I</w:t>
      </w:r>
      <w:r w:rsidRPr="002A2ED4">
        <w:rPr>
          <w:rFonts w:ascii="Arial" w:hAnsi="Arial" w:cs="Arial"/>
          <w:sz w:val="24"/>
          <w:szCs w:val="24"/>
          <w:lang w:val="en-GB"/>
        </w:rPr>
        <w:t>n comparison to</w:t>
      </w:r>
      <w:r w:rsidR="003761F9" w:rsidRPr="002A2ED4">
        <w:rPr>
          <w:lang w:val="en-GB"/>
        </w:rPr>
        <w:t xml:space="preserve"> </w:t>
      </w:r>
      <w:r w:rsidR="003761F9" w:rsidRPr="002A2ED4">
        <w:rPr>
          <w:rFonts w:ascii="Arial" w:hAnsi="Arial" w:cs="Arial"/>
          <w:sz w:val="24"/>
          <w:szCs w:val="24"/>
          <w:lang w:val="en-GB"/>
        </w:rPr>
        <w:t>specialised palliative home-care</w:t>
      </w:r>
      <w:r w:rsidR="00B60D69" w:rsidRPr="002A2ED4">
        <w:rPr>
          <w:rFonts w:ascii="Arial" w:hAnsi="Arial" w:cs="Arial"/>
          <w:sz w:val="24"/>
          <w:szCs w:val="24"/>
          <w:lang w:val="en-GB"/>
        </w:rPr>
        <w:t xml:space="preserve"> or to</w:t>
      </w:r>
      <w:r w:rsidRPr="002A2ED4">
        <w:rPr>
          <w:rFonts w:ascii="Arial" w:hAnsi="Arial" w:cs="Arial"/>
          <w:sz w:val="24"/>
          <w:szCs w:val="24"/>
          <w:lang w:val="en-GB"/>
        </w:rPr>
        <w:t xml:space="preserve"> the normal ward?</w:t>
      </w:r>
      <w:r w:rsidR="003761F9" w:rsidRPr="002A2ED4">
        <w:rPr>
          <w:rFonts w:ascii="Arial" w:hAnsi="Arial" w:cs="Arial"/>
          <w:sz w:val="24"/>
          <w:szCs w:val="24"/>
          <w:lang w:val="en-GB"/>
        </w:rPr>
        <w:t>)</w:t>
      </w:r>
    </w:p>
    <w:p w14:paraId="0F9B5EE4" w14:textId="4AADA93C" w:rsidR="003761F9" w:rsidRPr="002A2ED4" w:rsidRDefault="003761F9" w:rsidP="003761F9">
      <w:pPr>
        <w:pStyle w:val="Listenabsatz"/>
        <w:numPr>
          <w:ilvl w:val="1"/>
          <w:numId w:val="5"/>
        </w:numPr>
        <w:ind w:left="757" w:right="57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Can you describe how care is adjusted as it progresses?</w:t>
      </w:r>
    </w:p>
    <w:p w14:paraId="402A9C98" w14:textId="7B1C3AE5" w:rsidR="002956D7" w:rsidRPr="009805CD" w:rsidRDefault="007872DC" w:rsidP="002956D7">
      <w:pPr>
        <w:pStyle w:val="Listenabsatz"/>
        <w:numPr>
          <w:ilvl w:val="0"/>
          <w:numId w:val="5"/>
        </w:numPr>
        <w:ind w:left="417" w:right="57"/>
        <w:rPr>
          <w:rFonts w:ascii="Arial" w:hAnsi="Arial" w:cs="Arial"/>
          <w:b/>
          <w:bCs/>
          <w:sz w:val="24"/>
          <w:szCs w:val="24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 xml:space="preserve">Can you describe instances where something didn't go well in care? </w:t>
      </w:r>
      <w:r w:rsidRPr="009805CD">
        <w:rPr>
          <w:rFonts w:ascii="Arial" w:hAnsi="Arial" w:cs="Arial"/>
          <w:b/>
          <w:bCs/>
          <w:sz w:val="24"/>
          <w:szCs w:val="24"/>
        </w:rPr>
        <w:t xml:space="preserve">(In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comparison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to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 a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good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course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>)</w:t>
      </w:r>
    </w:p>
    <w:p w14:paraId="050C5D41" w14:textId="5B051788" w:rsidR="007872DC" w:rsidRPr="002A2ED4" w:rsidRDefault="007872DC" w:rsidP="002956D7">
      <w:pPr>
        <w:pStyle w:val="Listenabsatz"/>
        <w:numPr>
          <w:ilvl w:val="0"/>
          <w:numId w:val="5"/>
        </w:numPr>
        <w:ind w:left="417" w:right="57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What goals would you like to achieve with your work?</w:t>
      </w:r>
    </w:p>
    <w:p w14:paraId="68F3C757" w14:textId="759A413F" w:rsidR="00A74B3E" w:rsidRPr="002A2ED4" w:rsidRDefault="00A74B3E" w:rsidP="00BE7B49">
      <w:pPr>
        <w:pStyle w:val="Listenabsatz"/>
        <w:numPr>
          <w:ilvl w:val="0"/>
          <w:numId w:val="5"/>
        </w:numPr>
        <w:ind w:left="417" w:right="57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As a team, you discuss each case. How do you structure that? What all should be discussed?</w:t>
      </w:r>
    </w:p>
    <w:p w14:paraId="56584BAF" w14:textId="77777777" w:rsidR="00A74B3E" w:rsidRPr="002A2ED4" w:rsidRDefault="00A74B3E" w:rsidP="0017136C">
      <w:pPr>
        <w:pStyle w:val="Listenabsatz"/>
        <w:numPr>
          <w:ilvl w:val="1"/>
          <w:numId w:val="5"/>
        </w:numPr>
        <w:ind w:left="757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How do you go about formulating goals or clarifying the mission of those affected?</w:t>
      </w:r>
    </w:p>
    <w:p w14:paraId="4EED16F1" w14:textId="1459A6B5" w:rsidR="00A74B3E" w:rsidRPr="009805CD" w:rsidRDefault="0017136C" w:rsidP="0017136C">
      <w:pPr>
        <w:pStyle w:val="Listenabsatz"/>
        <w:numPr>
          <w:ilvl w:val="0"/>
          <w:numId w:val="8"/>
        </w:numPr>
        <w:ind w:left="417" w:right="57"/>
        <w:rPr>
          <w:rFonts w:ascii="Arial" w:hAnsi="Arial" w:cs="Arial"/>
          <w:b/>
          <w:bCs/>
          <w:sz w:val="24"/>
          <w:szCs w:val="24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How is dying addressed with patients and family members?</w:t>
      </w:r>
      <w:r w:rsidR="005D3B5F" w:rsidRPr="002A2ED4">
        <w:rPr>
          <w:b/>
          <w:bCs/>
          <w:lang w:val="en-GB"/>
        </w:rPr>
        <w:t xml:space="preserve"> </w:t>
      </w:r>
      <w:r w:rsidR="005D3B5F" w:rsidRPr="009805CD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5D3B5F" w:rsidRPr="009805CD">
        <w:rPr>
          <w:rFonts w:ascii="Arial" w:hAnsi="Arial" w:cs="Arial"/>
          <w:b/>
          <w:bCs/>
          <w:sz w:val="24"/>
          <w:szCs w:val="24"/>
        </w:rPr>
        <w:t>Wishes</w:t>
      </w:r>
      <w:proofErr w:type="spellEnd"/>
      <w:r w:rsidR="005D3B5F"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5D3B5F" w:rsidRPr="009805CD">
        <w:rPr>
          <w:rFonts w:ascii="Arial" w:hAnsi="Arial" w:cs="Arial"/>
          <w:b/>
          <w:bCs/>
          <w:sz w:val="24"/>
          <w:szCs w:val="24"/>
        </w:rPr>
        <w:t>regarding</w:t>
      </w:r>
      <w:proofErr w:type="spellEnd"/>
      <w:r w:rsidR="005D3B5F"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="005D3B5F" w:rsidRPr="009805CD">
        <w:rPr>
          <w:rFonts w:ascii="Arial" w:hAnsi="Arial" w:cs="Arial"/>
          <w:b/>
          <w:bCs/>
          <w:sz w:val="24"/>
          <w:szCs w:val="24"/>
        </w:rPr>
        <w:t>location</w:t>
      </w:r>
      <w:proofErr w:type="spellEnd"/>
      <w:r w:rsidR="005D3B5F" w:rsidRPr="009805CD">
        <w:rPr>
          <w:rFonts w:ascii="Arial" w:hAnsi="Arial" w:cs="Arial"/>
          <w:b/>
          <w:bCs/>
          <w:sz w:val="24"/>
          <w:szCs w:val="24"/>
        </w:rPr>
        <w:t xml:space="preserve">, </w:t>
      </w:r>
      <w:proofErr w:type="spellStart"/>
      <w:r w:rsidR="005D3B5F" w:rsidRPr="009805CD">
        <w:rPr>
          <w:rFonts w:ascii="Arial" w:hAnsi="Arial" w:cs="Arial"/>
          <w:b/>
          <w:bCs/>
          <w:sz w:val="24"/>
          <w:szCs w:val="24"/>
        </w:rPr>
        <w:t>environment</w:t>
      </w:r>
      <w:proofErr w:type="spellEnd"/>
      <w:r w:rsidR="005D3B5F" w:rsidRPr="009805CD">
        <w:rPr>
          <w:rFonts w:ascii="Arial" w:hAnsi="Arial" w:cs="Arial"/>
          <w:b/>
          <w:bCs/>
          <w:sz w:val="24"/>
          <w:szCs w:val="24"/>
        </w:rPr>
        <w:t>)</w:t>
      </w:r>
    </w:p>
    <w:p w14:paraId="70CC682D" w14:textId="4BC925BF" w:rsidR="0017136C" w:rsidRPr="002A2ED4" w:rsidRDefault="0017136C" w:rsidP="0017136C">
      <w:pPr>
        <w:pStyle w:val="Listenabsatz"/>
        <w:numPr>
          <w:ilvl w:val="0"/>
          <w:numId w:val="8"/>
        </w:numPr>
        <w:ind w:left="417" w:right="57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As a palliative care patient, where would you like to die and why?</w:t>
      </w:r>
    </w:p>
    <w:p w14:paraId="7EB9FED4" w14:textId="16A7A5D9" w:rsidR="00610DB0" w:rsidRPr="002A2ED4" w:rsidRDefault="00610DB0" w:rsidP="0017136C">
      <w:pPr>
        <w:pStyle w:val="Listenabsatz"/>
        <w:numPr>
          <w:ilvl w:val="0"/>
          <w:numId w:val="8"/>
        </w:numPr>
        <w:ind w:left="417" w:right="57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Finally, do you have any suggestions/criticisms/other issues you would like to address?</w:t>
      </w:r>
    </w:p>
    <w:p w14:paraId="32290197" w14:textId="77777777" w:rsidR="00BA6655" w:rsidRPr="002A2ED4" w:rsidRDefault="00BA6655" w:rsidP="00BA6655">
      <w:pPr>
        <w:rPr>
          <w:rFonts w:ascii="Arial" w:hAnsi="Arial" w:cs="Arial"/>
          <w:i/>
          <w:iCs/>
          <w:sz w:val="24"/>
          <w:szCs w:val="24"/>
          <w:lang w:val="en-GB"/>
        </w:rPr>
      </w:pPr>
    </w:p>
    <w:p w14:paraId="5CE95612" w14:textId="77777777" w:rsidR="00A7311B" w:rsidRPr="002A2ED4" w:rsidRDefault="00A7311B" w:rsidP="00A7311B">
      <w:pPr>
        <w:pStyle w:val="Listenabsatz"/>
        <w:ind w:left="1428"/>
        <w:rPr>
          <w:rFonts w:ascii="Arial" w:hAnsi="Arial" w:cs="Arial"/>
          <w:sz w:val="24"/>
          <w:szCs w:val="24"/>
          <w:lang w:val="en-GB"/>
        </w:rPr>
      </w:pPr>
    </w:p>
    <w:p w14:paraId="062288B7" w14:textId="2E931DC2" w:rsidR="007336AE" w:rsidRPr="002A2ED4" w:rsidRDefault="007336AE" w:rsidP="00A7311B">
      <w:pPr>
        <w:pStyle w:val="Listenabsatz"/>
        <w:ind w:left="1428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br/>
      </w:r>
      <w:r w:rsidRPr="002A2ED4">
        <w:rPr>
          <w:rFonts w:ascii="Arial" w:hAnsi="Arial" w:cs="Arial"/>
          <w:sz w:val="24"/>
          <w:szCs w:val="24"/>
          <w:lang w:val="en-GB"/>
        </w:rPr>
        <w:br/>
      </w:r>
      <w:r w:rsidRPr="002A2ED4">
        <w:rPr>
          <w:rFonts w:ascii="Arial" w:hAnsi="Arial" w:cs="Arial"/>
          <w:sz w:val="24"/>
          <w:szCs w:val="24"/>
          <w:lang w:val="en-GB"/>
        </w:rPr>
        <w:lastRenderedPageBreak/>
        <w:br/>
      </w:r>
      <w:r w:rsidRPr="002A2ED4">
        <w:rPr>
          <w:rFonts w:ascii="Arial" w:hAnsi="Arial" w:cs="Arial"/>
          <w:sz w:val="24"/>
          <w:szCs w:val="24"/>
          <w:lang w:val="en-GB"/>
        </w:rPr>
        <w:br/>
      </w:r>
      <w:r w:rsidRPr="002A2ED4">
        <w:rPr>
          <w:rFonts w:ascii="Arial" w:hAnsi="Arial" w:cs="Arial"/>
          <w:sz w:val="24"/>
          <w:szCs w:val="24"/>
          <w:lang w:val="en-GB"/>
        </w:rPr>
        <w:br/>
      </w:r>
      <w:r w:rsidRPr="002A2ED4">
        <w:rPr>
          <w:rFonts w:ascii="Arial" w:hAnsi="Arial" w:cs="Arial"/>
          <w:sz w:val="24"/>
          <w:szCs w:val="24"/>
          <w:lang w:val="en-GB"/>
        </w:rPr>
        <w:br/>
      </w:r>
    </w:p>
    <w:p w14:paraId="36A37483" w14:textId="093401D9" w:rsidR="006A64E6" w:rsidRPr="009805CD" w:rsidRDefault="007336AE" w:rsidP="006A64E6">
      <w:pPr>
        <w:pStyle w:val="Listenabsatz"/>
        <w:numPr>
          <w:ilvl w:val="1"/>
          <w:numId w:val="1"/>
        </w:numPr>
        <w:ind w:left="720"/>
        <w:rPr>
          <w:rFonts w:ascii="Arial" w:hAnsi="Arial" w:cs="Arial"/>
          <w:b/>
          <w:bCs/>
          <w:sz w:val="24"/>
          <w:szCs w:val="24"/>
        </w:rPr>
      </w:pPr>
      <w:r w:rsidRPr="006A64E6">
        <w:rPr>
          <w:rFonts w:ascii="Arial" w:hAnsi="Arial" w:cs="Arial"/>
          <w:b/>
          <w:bCs/>
          <w:sz w:val="24"/>
          <w:szCs w:val="24"/>
        </w:rPr>
        <w:t xml:space="preserve">Interviews </w:t>
      </w:r>
      <w:proofErr w:type="spellStart"/>
      <w:r w:rsidRPr="006A64E6">
        <w:rPr>
          <w:rFonts w:ascii="Arial" w:hAnsi="Arial" w:cs="Arial"/>
          <w:b/>
          <w:bCs/>
          <w:sz w:val="24"/>
          <w:szCs w:val="24"/>
        </w:rPr>
        <w:t>with</w:t>
      </w:r>
      <w:proofErr w:type="spellEnd"/>
      <w:r w:rsidRPr="006A64E6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6A64E6">
        <w:rPr>
          <w:rFonts w:ascii="Arial" w:hAnsi="Arial" w:cs="Arial"/>
          <w:b/>
          <w:bCs/>
          <w:sz w:val="24"/>
          <w:szCs w:val="24"/>
        </w:rPr>
        <w:t>patients</w:t>
      </w:r>
      <w:proofErr w:type="spellEnd"/>
      <w:r w:rsidR="00107462">
        <w:rPr>
          <w:rFonts w:ascii="Arial" w:hAnsi="Arial" w:cs="Arial"/>
          <w:b/>
          <w:bCs/>
          <w:sz w:val="24"/>
          <w:szCs w:val="24"/>
        </w:rPr>
        <w:br/>
      </w:r>
    </w:p>
    <w:p w14:paraId="27F70C4E" w14:textId="77777777" w:rsidR="00D230D3" w:rsidRPr="002A2ED4" w:rsidRDefault="00D230D3" w:rsidP="00107462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Would you like to tell me how you are doing at the moment?</w:t>
      </w:r>
    </w:p>
    <w:p w14:paraId="1E379842" w14:textId="77777777" w:rsidR="00D230D3" w:rsidRPr="002A2ED4" w:rsidRDefault="00D230D3" w:rsidP="00107462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What is most important to you right now?</w:t>
      </w:r>
    </w:p>
    <w:p w14:paraId="7CBFF78A" w14:textId="77777777" w:rsidR="00D230D3" w:rsidRPr="009805CD" w:rsidRDefault="00D230D3" w:rsidP="00107462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 xml:space="preserve">What helps you the most at the moment? </w:t>
      </w:r>
      <w:r w:rsidRPr="009805CD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medical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>/non-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medical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>).</w:t>
      </w:r>
    </w:p>
    <w:p w14:paraId="6CEB63CE" w14:textId="77777777" w:rsidR="00D230D3" w:rsidRPr="002A2ED4" w:rsidRDefault="00D230D3" w:rsidP="00D230D3">
      <w:pPr>
        <w:pStyle w:val="Listenabsatz"/>
        <w:numPr>
          <w:ilvl w:val="1"/>
          <w:numId w:val="3"/>
        </w:numPr>
        <w:ind w:left="757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What could support you additionally?</w:t>
      </w:r>
    </w:p>
    <w:p w14:paraId="3AFD92DB" w14:textId="77777777" w:rsidR="00D230D3" w:rsidRPr="002A2ED4" w:rsidRDefault="00D230D3" w:rsidP="00D230D3">
      <w:pPr>
        <w:pStyle w:val="Listenabsatz"/>
        <w:numPr>
          <w:ilvl w:val="1"/>
          <w:numId w:val="3"/>
        </w:numPr>
        <w:ind w:left="757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To what extent can you influence supply?</w:t>
      </w:r>
    </w:p>
    <w:p w14:paraId="1D967113" w14:textId="77777777" w:rsidR="00FB0993" w:rsidRPr="002A2ED4" w:rsidRDefault="00FB0993" w:rsidP="00D230D3">
      <w:pPr>
        <w:pStyle w:val="Listenabsatz"/>
        <w:numPr>
          <w:ilvl w:val="1"/>
          <w:numId w:val="3"/>
        </w:numPr>
        <w:ind w:left="757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What could be better from your point of view?</w:t>
      </w:r>
    </w:p>
    <w:p w14:paraId="3C0B70A6" w14:textId="77777777" w:rsidR="00FB0993" w:rsidRPr="009805CD" w:rsidRDefault="00FB0993" w:rsidP="00FB0993">
      <w:pPr>
        <w:pStyle w:val="Listenabsatz"/>
        <w:numPr>
          <w:ilvl w:val="0"/>
          <w:numId w:val="9"/>
        </w:numPr>
        <w:ind w:left="360"/>
        <w:rPr>
          <w:rFonts w:ascii="Arial" w:hAnsi="Arial" w:cs="Arial"/>
          <w:b/>
          <w:bCs/>
          <w:sz w:val="24"/>
          <w:szCs w:val="24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 xml:space="preserve">Can you describe the support you receive in the palliative care unit? </w:t>
      </w:r>
      <w:r w:rsidRPr="009805CD">
        <w:rPr>
          <w:rFonts w:ascii="Arial" w:hAnsi="Arial" w:cs="Arial"/>
          <w:b/>
          <w:bCs/>
          <w:sz w:val="24"/>
          <w:szCs w:val="24"/>
        </w:rPr>
        <w:t xml:space="preserve">(Areas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of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life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>)</w:t>
      </w:r>
    </w:p>
    <w:p w14:paraId="7B3E6387" w14:textId="37C81C39" w:rsidR="00C26251" w:rsidRPr="002A2ED4" w:rsidRDefault="00C26251" w:rsidP="00FB0993">
      <w:pPr>
        <w:pStyle w:val="Listenabsatz"/>
        <w:numPr>
          <w:ilvl w:val="0"/>
          <w:numId w:val="9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Who decided that you should be stati</w:t>
      </w:r>
      <w:r w:rsidR="009805CD" w:rsidRPr="002A2ED4">
        <w:rPr>
          <w:rFonts w:ascii="Arial" w:hAnsi="Arial" w:cs="Arial"/>
          <w:b/>
          <w:bCs/>
          <w:sz w:val="24"/>
          <w:szCs w:val="24"/>
          <w:lang w:val="en-GB"/>
        </w:rPr>
        <w:t>o</w:t>
      </w:r>
      <w:r w:rsidRPr="002A2ED4">
        <w:rPr>
          <w:rFonts w:ascii="Arial" w:hAnsi="Arial" w:cs="Arial"/>
          <w:b/>
          <w:bCs/>
          <w:sz w:val="24"/>
          <w:szCs w:val="24"/>
          <w:lang w:val="en-GB"/>
        </w:rPr>
        <w:t>nary?</w:t>
      </w:r>
    </w:p>
    <w:p w14:paraId="4CF4421C" w14:textId="77777777" w:rsidR="00C26251" w:rsidRPr="002A2ED4" w:rsidRDefault="00C26251" w:rsidP="00C26251">
      <w:pPr>
        <w:pStyle w:val="Listenabsatz"/>
        <w:numPr>
          <w:ilvl w:val="1"/>
          <w:numId w:val="9"/>
        </w:numPr>
        <w:ind w:left="757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Why were you admitted as an inpatient?</w:t>
      </w:r>
    </w:p>
    <w:p w14:paraId="44A2E0CE" w14:textId="77777777" w:rsidR="00C26251" w:rsidRPr="002A2ED4" w:rsidRDefault="00C26251" w:rsidP="00C26251">
      <w:pPr>
        <w:pStyle w:val="Listenabsatz"/>
        <w:numPr>
          <w:ilvl w:val="1"/>
          <w:numId w:val="9"/>
        </w:numPr>
        <w:ind w:left="757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What was it like for you when you heard you were going to be admitted to the palliative care unit?</w:t>
      </w:r>
    </w:p>
    <w:p w14:paraId="4A54C85B" w14:textId="77777777" w:rsidR="00340C7A" w:rsidRPr="002A2ED4" w:rsidRDefault="00C26251" w:rsidP="00C26251">
      <w:pPr>
        <w:pStyle w:val="Listenabsatz"/>
        <w:numPr>
          <w:ilvl w:val="1"/>
          <w:numId w:val="9"/>
        </w:numPr>
        <w:ind w:left="757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What has changed since you were admitted as an inpatient?</w:t>
      </w:r>
    </w:p>
    <w:p w14:paraId="5AD452EE" w14:textId="77777777" w:rsidR="00EE5C34" w:rsidRPr="002A2ED4" w:rsidRDefault="00EE5C34" w:rsidP="00340C7A">
      <w:pPr>
        <w:pStyle w:val="Listenabsatz"/>
        <w:numPr>
          <w:ilvl w:val="0"/>
          <w:numId w:val="9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What is your living situation?</w:t>
      </w:r>
    </w:p>
    <w:p w14:paraId="4B5B6E3D" w14:textId="77777777" w:rsidR="00917970" w:rsidRPr="002A2ED4" w:rsidRDefault="00EE5C34" w:rsidP="00EE5C34">
      <w:pPr>
        <w:pStyle w:val="Listenabsatz"/>
        <w:numPr>
          <w:ilvl w:val="1"/>
          <w:numId w:val="9"/>
        </w:numPr>
        <w:ind w:left="757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Who is involved in home care?</w:t>
      </w:r>
    </w:p>
    <w:p w14:paraId="34D336C2" w14:textId="77777777" w:rsidR="00917970" w:rsidRPr="009805CD" w:rsidRDefault="00917970" w:rsidP="00917970">
      <w:pPr>
        <w:pStyle w:val="Listenabsatz"/>
        <w:numPr>
          <w:ilvl w:val="0"/>
          <w:numId w:val="10"/>
        </w:numPr>
        <w:ind w:left="360"/>
        <w:rPr>
          <w:rFonts w:ascii="Arial" w:hAnsi="Arial" w:cs="Arial"/>
          <w:b/>
          <w:bCs/>
          <w:sz w:val="24"/>
          <w:szCs w:val="24"/>
        </w:rPr>
      </w:pP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How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are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you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physically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>?</w:t>
      </w:r>
    </w:p>
    <w:p w14:paraId="29D40156" w14:textId="77777777" w:rsidR="00917970" w:rsidRPr="002A2ED4" w:rsidRDefault="00917970" w:rsidP="00917970">
      <w:pPr>
        <w:pStyle w:val="Listenabsatz"/>
        <w:numPr>
          <w:ilvl w:val="0"/>
          <w:numId w:val="11"/>
        </w:numPr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What does physical and emotional well-being mean to you at the moment?</w:t>
      </w:r>
    </w:p>
    <w:p w14:paraId="1ABC69E6" w14:textId="77777777" w:rsidR="00917970" w:rsidRPr="002A2ED4" w:rsidRDefault="00917970" w:rsidP="00917970">
      <w:pPr>
        <w:pStyle w:val="Listenabsatz"/>
        <w:numPr>
          <w:ilvl w:val="0"/>
          <w:numId w:val="11"/>
        </w:numPr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How satisfied are you with your physical and emotional well-being at the moment?</w:t>
      </w:r>
    </w:p>
    <w:p w14:paraId="6C6700B3" w14:textId="77777777" w:rsidR="00800EF0" w:rsidRPr="002A2ED4" w:rsidRDefault="00800EF0" w:rsidP="00917970">
      <w:pPr>
        <w:pStyle w:val="Listenabsatz"/>
        <w:numPr>
          <w:ilvl w:val="0"/>
          <w:numId w:val="10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How is your home environment involved in care?</w:t>
      </w:r>
    </w:p>
    <w:p w14:paraId="4D2CF064" w14:textId="77777777" w:rsidR="00800EF0" w:rsidRPr="002A2ED4" w:rsidRDefault="00800EF0" w:rsidP="00917970">
      <w:pPr>
        <w:pStyle w:val="Listenabsatz"/>
        <w:numPr>
          <w:ilvl w:val="0"/>
          <w:numId w:val="10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What is most important to you right now for your loved ones?</w:t>
      </w:r>
    </w:p>
    <w:p w14:paraId="406E8913" w14:textId="77777777" w:rsidR="00800EF0" w:rsidRPr="009805CD" w:rsidRDefault="00800EF0" w:rsidP="00917970">
      <w:pPr>
        <w:pStyle w:val="Listenabsatz"/>
        <w:numPr>
          <w:ilvl w:val="0"/>
          <w:numId w:val="10"/>
        </w:numPr>
        <w:ind w:left="360"/>
        <w:rPr>
          <w:rFonts w:ascii="Arial" w:hAnsi="Arial" w:cs="Arial"/>
          <w:b/>
          <w:bCs/>
          <w:sz w:val="24"/>
          <w:szCs w:val="24"/>
        </w:rPr>
      </w:pP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What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gives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you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pleasure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>?</w:t>
      </w:r>
    </w:p>
    <w:p w14:paraId="1FB77CBF" w14:textId="77777777" w:rsidR="00800EF0" w:rsidRPr="002A2ED4" w:rsidRDefault="00800EF0" w:rsidP="00800EF0">
      <w:pPr>
        <w:pStyle w:val="Listenabsatz"/>
        <w:numPr>
          <w:ilvl w:val="1"/>
          <w:numId w:val="10"/>
        </w:numPr>
        <w:ind w:left="757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 xml:space="preserve">In your current situation, what helps make your life as </w:t>
      </w:r>
      <w:proofErr w:type="spellStart"/>
      <w:r w:rsidRPr="002A2ED4">
        <w:rPr>
          <w:rFonts w:ascii="Arial" w:hAnsi="Arial" w:cs="Arial"/>
          <w:sz w:val="24"/>
          <w:szCs w:val="24"/>
          <w:lang w:val="en-GB"/>
        </w:rPr>
        <w:t>livable</w:t>
      </w:r>
      <w:proofErr w:type="spellEnd"/>
      <w:r w:rsidRPr="002A2ED4">
        <w:rPr>
          <w:rFonts w:ascii="Arial" w:hAnsi="Arial" w:cs="Arial"/>
          <w:sz w:val="24"/>
          <w:szCs w:val="24"/>
          <w:lang w:val="en-GB"/>
        </w:rPr>
        <w:t xml:space="preserve"> as possible?</w:t>
      </w:r>
    </w:p>
    <w:p w14:paraId="2606569C" w14:textId="5C357344" w:rsidR="00E052CC" w:rsidRPr="002A2ED4" w:rsidRDefault="00E052CC" w:rsidP="00E052CC">
      <w:pPr>
        <w:pStyle w:val="Listenabsatz"/>
        <w:numPr>
          <w:ilvl w:val="0"/>
          <w:numId w:val="12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Would you like to talk to someone about your situation?</w:t>
      </w:r>
    </w:p>
    <w:p w14:paraId="0993D451" w14:textId="6CAC97AE" w:rsidR="00E052CC" w:rsidRPr="009805CD" w:rsidRDefault="00E052CC" w:rsidP="00E052CC">
      <w:pPr>
        <w:pStyle w:val="Listenabsatz"/>
        <w:numPr>
          <w:ilvl w:val="0"/>
          <w:numId w:val="12"/>
        </w:numPr>
        <w:ind w:left="360"/>
        <w:rPr>
          <w:rFonts w:ascii="Arial" w:hAnsi="Arial" w:cs="Arial"/>
          <w:b/>
          <w:bCs/>
          <w:sz w:val="24"/>
          <w:szCs w:val="24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 xml:space="preserve">How do you deal with your situation? </w:t>
      </w:r>
      <w:r w:rsidRPr="009805CD">
        <w:rPr>
          <w:rFonts w:ascii="Arial" w:hAnsi="Arial" w:cs="Arial"/>
          <w:b/>
          <w:bCs/>
          <w:sz w:val="24"/>
          <w:szCs w:val="24"/>
        </w:rPr>
        <w:t xml:space="preserve">(Coping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strategies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>?)</w:t>
      </w:r>
    </w:p>
    <w:p w14:paraId="3443EBA4" w14:textId="7A346635" w:rsidR="00E052CC" w:rsidRPr="009805CD" w:rsidRDefault="00E052CC" w:rsidP="00E052CC">
      <w:pPr>
        <w:pStyle w:val="Listenabsatz"/>
        <w:numPr>
          <w:ilvl w:val="0"/>
          <w:numId w:val="12"/>
        </w:numPr>
        <w:ind w:left="360"/>
        <w:rPr>
          <w:rFonts w:ascii="Arial" w:hAnsi="Arial" w:cs="Arial"/>
          <w:b/>
          <w:bCs/>
          <w:sz w:val="24"/>
          <w:szCs w:val="24"/>
        </w:rPr>
      </w:pP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What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gives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you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strength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>?</w:t>
      </w:r>
    </w:p>
    <w:p w14:paraId="4741F14B" w14:textId="4C94C2E9" w:rsidR="00E052CC" w:rsidRPr="009805CD" w:rsidRDefault="00E052CC" w:rsidP="00E052CC">
      <w:pPr>
        <w:pStyle w:val="Listenabsatz"/>
        <w:numPr>
          <w:ilvl w:val="0"/>
          <w:numId w:val="12"/>
        </w:numPr>
        <w:ind w:left="360"/>
        <w:rPr>
          <w:rFonts w:ascii="Arial" w:hAnsi="Arial" w:cs="Arial"/>
          <w:b/>
          <w:bCs/>
          <w:sz w:val="24"/>
          <w:szCs w:val="24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 xml:space="preserve">Would you consider yourself a believer in the broadest sense? </w:t>
      </w:r>
      <w:r w:rsidRPr="009805CD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religious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>/spiritual)</w:t>
      </w:r>
    </w:p>
    <w:p w14:paraId="02064036" w14:textId="3D4D4C85" w:rsidR="00E052CC" w:rsidRPr="009805CD" w:rsidRDefault="00670A32" w:rsidP="00E052CC">
      <w:pPr>
        <w:pStyle w:val="Listenabsatz"/>
        <w:numPr>
          <w:ilvl w:val="1"/>
          <w:numId w:val="12"/>
        </w:numPr>
        <w:rPr>
          <w:rFonts w:ascii="Arial" w:hAnsi="Arial" w:cs="Arial"/>
          <w:sz w:val="24"/>
          <w:szCs w:val="24"/>
        </w:rPr>
      </w:pPr>
      <w:r w:rsidRPr="002A2ED4">
        <w:rPr>
          <w:rFonts w:ascii="Arial" w:hAnsi="Arial" w:cs="Arial"/>
          <w:sz w:val="24"/>
          <w:szCs w:val="24"/>
          <w:lang w:val="en-GB"/>
        </w:rPr>
        <w:t xml:space="preserve">Are the beliefs you spoke of important to your life and to your current situation? </w:t>
      </w:r>
      <w:proofErr w:type="spellStart"/>
      <w:r w:rsidRPr="009805CD">
        <w:rPr>
          <w:rFonts w:ascii="Arial" w:hAnsi="Arial" w:cs="Arial"/>
          <w:sz w:val="24"/>
          <w:szCs w:val="24"/>
        </w:rPr>
        <w:t>Does</w:t>
      </w:r>
      <w:proofErr w:type="spellEnd"/>
      <w:r w:rsidRPr="009805C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sz w:val="24"/>
          <w:szCs w:val="24"/>
        </w:rPr>
        <w:t>your</w:t>
      </w:r>
      <w:proofErr w:type="spellEnd"/>
      <w:r w:rsidRPr="009805C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sz w:val="24"/>
          <w:szCs w:val="24"/>
        </w:rPr>
        <w:t>faith</w:t>
      </w:r>
      <w:proofErr w:type="spellEnd"/>
      <w:r w:rsidRPr="009805C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sz w:val="24"/>
          <w:szCs w:val="24"/>
        </w:rPr>
        <w:t>sustain</w:t>
      </w:r>
      <w:proofErr w:type="spellEnd"/>
      <w:r w:rsidRPr="009805C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sz w:val="24"/>
          <w:szCs w:val="24"/>
        </w:rPr>
        <w:t>you</w:t>
      </w:r>
      <w:proofErr w:type="spellEnd"/>
      <w:r w:rsidRPr="009805CD">
        <w:rPr>
          <w:rFonts w:ascii="Arial" w:hAnsi="Arial" w:cs="Arial"/>
          <w:sz w:val="24"/>
          <w:szCs w:val="24"/>
        </w:rPr>
        <w:t>?</w:t>
      </w:r>
    </w:p>
    <w:p w14:paraId="7C28BAE9" w14:textId="36077BE2" w:rsidR="00670A32" w:rsidRPr="002A2ED4" w:rsidRDefault="00670A32" w:rsidP="00E052CC">
      <w:pPr>
        <w:pStyle w:val="Listenabsatz"/>
        <w:numPr>
          <w:ilvl w:val="1"/>
          <w:numId w:val="12"/>
        </w:numPr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What role should this play in care?</w:t>
      </w:r>
    </w:p>
    <w:p w14:paraId="58286956" w14:textId="7E8F5DE0" w:rsidR="00670A32" w:rsidRPr="009805CD" w:rsidRDefault="00670A32" w:rsidP="00670A32">
      <w:pPr>
        <w:pStyle w:val="Listenabsatz"/>
        <w:numPr>
          <w:ilvl w:val="0"/>
          <w:numId w:val="12"/>
        </w:numPr>
        <w:ind w:left="360"/>
        <w:rPr>
          <w:rFonts w:ascii="Arial" w:hAnsi="Arial" w:cs="Arial"/>
          <w:b/>
          <w:bCs/>
          <w:sz w:val="24"/>
          <w:szCs w:val="24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 xml:space="preserve">What thoughts do you have about dying? </w:t>
      </w:r>
      <w:r w:rsidRPr="009805CD">
        <w:rPr>
          <w:rFonts w:ascii="Arial" w:hAnsi="Arial" w:cs="Arial"/>
          <w:b/>
          <w:bCs/>
          <w:sz w:val="24"/>
          <w:szCs w:val="24"/>
        </w:rPr>
        <w:t xml:space="preserve">(Place,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environment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>)</w:t>
      </w:r>
    </w:p>
    <w:p w14:paraId="401AF884" w14:textId="77777777" w:rsidR="00670A32" w:rsidRPr="002A2ED4" w:rsidRDefault="00670A32" w:rsidP="00670A32">
      <w:pPr>
        <w:pStyle w:val="Listenabsatz"/>
        <w:numPr>
          <w:ilvl w:val="0"/>
          <w:numId w:val="12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Finally, do you have any suggestions/criticisms/other issues you would like to address?</w:t>
      </w:r>
    </w:p>
    <w:p w14:paraId="5D115D46" w14:textId="77777777" w:rsidR="00670A32" w:rsidRPr="002A2ED4" w:rsidRDefault="00670A32" w:rsidP="00670A32">
      <w:pPr>
        <w:pStyle w:val="Listenabsatz"/>
        <w:ind w:left="360"/>
        <w:rPr>
          <w:rFonts w:ascii="Arial" w:hAnsi="Arial" w:cs="Arial"/>
          <w:sz w:val="24"/>
          <w:szCs w:val="24"/>
          <w:lang w:val="en-GB"/>
        </w:rPr>
      </w:pPr>
    </w:p>
    <w:p w14:paraId="3FCA2819" w14:textId="77777777" w:rsidR="00900EE9" w:rsidRPr="002A2ED4" w:rsidRDefault="007336AE" w:rsidP="00E052CC">
      <w:pPr>
        <w:pStyle w:val="Listenabsatz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br/>
      </w:r>
      <w:r w:rsidRPr="002A2ED4">
        <w:rPr>
          <w:rFonts w:ascii="Arial" w:hAnsi="Arial" w:cs="Arial"/>
          <w:sz w:val="24"/>
          <w:szCs w:val="24"/>
          <w:lang w:val="en-GB"/>
        </w:rPr>
        <w:br/>
      </w:r>
    </w:p>
    <w:p w14:paraId="152E0238" w14:textId="77777777" w:rsidR="00900EE9" w:rsidRPr="002A2ED4" w:rsidRDefault="00900EE9" w:rsidP="00E052CC">
      <w:pPr>
        <w:pStyle w:val="Listenabsatz"/>
        <w:rPr>
          <w:rFonts w:ascii="Arial" w:hAnsi="Arial" w:cs="Arial"/>
          <w:sz w:val="24"/>
          <w:szCs w:val="24"/>
          <w:lang w:val="en-GB"/>
        </w:rPr>
      </w:pPr>
    </w:p>
    <w:p w14:paraId="2A0734E5" w14:textId="77777777" w:rsidR="00900EE9" w:rsidRPr="002A2ED4" w:rsidRDefault="00900EE9" w:rsidP="00E052CC">
      <w:pPr>
        <w:pStyle w:val="Listenabsatz"/>
        <w:rPr>
          <w:rFonts w:ascii="Arial" w:hAnsi="Arial" w:cs="Arial"/>
          <w:sz w:val="24"/>
          <w:szCs w:val="24"/>
          <w:lang w:val="en-GB"/>
        </w:rPr>
      </w:pPr>
    </w:p>
    <w:p w14:paraId="146B67F3" w14:textId="77777777" w:rsidR="00900EE9" w:rsidRPr="002A2ED4" w:rsidRDefault="00900EE9" w:rsidP="00E052CC">
      <w:pPr>
        <w:pStyle w:val="Listenabsatz"/>
        <w:rPr>
          <w:rFonts w:ascii="Arial" w:hAnsi="Arial" w:cs="Arial"/>
          <w:sz w:val="24"/>
          <w:szCs w:val="24"/>
          <w:lang w:val="en-GB"/>
        </w:rPr>
      </w:pPr>
    </w:p>
    <w:p w14:paraId="739F9AEB" w14:textId="77777777" w:rsidR="00900EE9" w:rsidRPr="002A2ED4" w:rsidRDefault="00900EE9" w:rsidP="00E052CC">
      <w:pPr>
        <w:pStyle w:val="Listenabsatz"/>
        <w:rPr>
          <w:rFonts w:ascii="Arial" w:hAnsi="Arial" w:cs="Arial"/>
          <w:sz w:val="24"/>
          <w:szCs w:val="24"/>
          <w:lang w:val="en-GB"/>
        </w:rPr>
      </w:pPr>
    </w:p>
    <w:p w14:paraId="57CAAD3D" w14:textId="777F8F0B" w:rsidR="007336AE" w:rsidRPr="002A2ED4" w:rsidRDefault="007336AE" w:rsidP="00E052CC">
      <w:pPr>
        <w:pStyle w:val="Listenabsatz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br/>
      </w:r>
    </w:p>
    <w:p w14:paraId="02255C67" w14:textId="2B379A8E" w:rsidR="007336AE" w:rsidRPr="009805CD" w:rsidRDefault="007336AE" w:rsidP="006A64E6">
      <w:pPr>
        <w:pStyle w:val="Listenabsatz"/>
        <w:numPr>
          <w:ilvl w:val="1"/>
          <w:numId w:val="1"/>
        </w:numPr>
        <w:ind w:left="72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Interviews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with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relatives</w:t>
      </w:r>
      <w:r w:rsidR="00107462">
        <w:rPr>
          <w:rFonts w:ascii="Arial" w:hAnsi="Arial" w:cs="Arial"/>
          <w:b/>
          <w:bCs/>
          <w:sz w:val="24"/>
          <w:szCs w:val="24"/>
        </w:rPr>
        <w:br/>
      </w:r>
    </w:p>
    <w:p w14:paraId="3FDB7E62" w14:textId="5F2FC1A7" w:rsidR="007336AE" w:rsidRPr="002A2ED4" w:rsidRDefault="00900EE9" w:rsidP="00107462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Would you like to tell me how you are doing as a loved one right now?</w:t>
      </w:r>
    </w:p>
    <w:p w14:paraId="46251243" w14:textId="35751E69" w:rsidR="00900EE9" w:rsidRPr="002A2ED4" w:rsidRDefault="00900EE9" w:rsidP="00900EE9">
      <w:pPr>
        <w:pStyle w:val="Listenabsatz"/>
        <w:numPr>
          <w:ilvl w:val="1"/>
          <w:numId w:val="3"/>
        </w:numPr>
        <w:ind w:left="757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Do you want to tell me how your loved one is doing right now?</w:t>
      </w:r>
    </w:p>
    <w:p w14:paraId="2E17BBBA" w14:textId="215EB492" w:rsidR="007336AE" w:rsidRPr="002A2ED4" w:rsidRDefault="00AF55FF" w:rsidP="00434877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What's most important to you right now?</w:t>
      </w:r>
    </w:p>
    <w:p w14:paraId="494218F5" w14:textId="4C559425" w:rsidR="00AF55FF" w:rsidRPr="002A2ED4" w:rsidRDefault="00AF55FF" w:rsidP="00434877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What is most important to you for your loved one right now?</w:t>
      </w:r>
    </w:p>
    <w:p w14:paraId="0A2138CB" w14:textId="08DF341A" w:rsidR="00AF55FF" w:rsidRPr="002A2ED4" w:rsidRDefault="00AF55FF" w:rsidP="00434877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 xml:space="preserve">What helps make your loved one's life as </w:t>
      </w:r>
      <w:proofErr w:type="spellStart"/>
      <w:r w:rsidRPr="002A2ED4">
        <w:rPr>
          <w:rFonts w:ascii="Arial" w:hAnsi="Arial" w:cs="Arial"/>
          <w:b/>
          <w:bCs/>
          <w:sz w:val="24"/>
          <w:szCs w:val="24"/>
          <w:lang w:val="en-GB"/>
        </w:rPr>
        <w:t>livable</w:t>
      </w:r>
      <w:proofErr w:type="spellEnd"/>
      <w:r w:rsidRPr="002A2ED4">
        <w:rPr>
          <w:rFonts w:ascii="Arial" w:hAnsi="Arial" w:cs="Arial"/>
          <w:b/>
          <w:bCs/>
          <w:sz w:val="24"/>
          <w:szCs w:val="24"/>
          <w:lang w:val="en-GB"/>
        </w:rPr>
        <w:t xml:space="preserve"> as possible?</w:t>
      </w:r>
    </w:p>
    <w:p w14:paraId="75DE7859" w14:textId="7EFB72BB" w:rsidR="00AF55FF" w:rsidRPr="002A2ED4" w:rsidRDefault="00AF55FF" w:rsidP="00434877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What complaints (symptoms) are currently causing your loved one the most problems?</w:t>
      </w:r>
    </w:p>
    <w:p w14:paraId="0F6D77B5" w14:textId="14D961BD" w:rsidR="00AF55FF" w:rsidRPr="002A2ED4" w:rsidRDefault="009967BD" w:rsidP="00434877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How quickly do his/her complaints change?</w:t>
      </w:r>
    </w:p>
    <w:p w14:paraId="72874874" w14:textId="5C263EA1" w:rsidR="009967BD" w:rsidRPr="009805CD" w:rsidRDefault="009967BD" w:rsidP="00434877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 xml:space="preserve">Who all is currently involved in the care? Caring for your loved one? </w:t>
      </w:r>
      <w:r w:rsidRPr="009805CD">
        <w:rPr>
          <w:rFonts w:ascii="Arial" w:hAnsi="Arial" w:cs="Arial"/>
          <w:b/>
          <w:bCs/>
          <w:sz w:val="24"/>
          <w:szCs w:val="24"/>
        </w:rPr>
        <w:t>(</w:t>
      </w:r>
      <w:r w:rsidR="00BA3B6B" w:rsidRPr="009805CD">
        <w:rPr>
          <w:rFonts w:ascii="Arial" w:hAnsi="Arial" w:cs="Arial"/>
          <w:b/>
          <w:bCs/>
          <w:sz w:val="24"/>
          <w:szCs w:val="24"/>
        </w:rPr>
        <w:t>P</w:t>
      </w:r>
      <w:r w:rsidRPr="009805CD">
        <w:rPr>
          <w:rFonts w:ascii="Arial" w:hAnsi="Arial" w:cs="Arial"/>
          <w:b/>
          <w:bCs/>
          <w:sz w:val="24"/>
          <w:szCs w:val="24"/>
        </w:rPr>
        <w:t xml:space="preserve">rofessional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groups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,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other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 w:rsidRPr="009805CD">
        <w:rPr>
          <w:rFonts w:ascii="Arial" w:hAnsi="Arial" w:cs="Arial"/>
          <w:b/>
          <w:bCs/>
          <w:sz w:val="24"/>
          <w:szCs w:val="24"/>
        </w:rPr>
        <w:t>people</w:t>
      </w:r>
      <w:proofErr w:type="spellEnd"/>
      <w:r w:rsidRPr="009805CD">
        <w:rPr>
          <w:rFonts w:ascii="Arial" w:hAnsi="Arial" w:cs="Arial"/>
          <w:b/>
          <w:bCs/>
          <w:sz w:val="24"/>
          <w:szCs w:val="24"/>
        </w:rPr>
        <w:t>)</w:t>
      </w:r>
    </w:p>
    <w:p w14:paraId="0A0AFD6D" w14:textId="699E5C07" w:rsidR="009967BD" w:rsidRPr="002A2ED4" w:rsidRDefault="009967BD" w:rsidP="00434877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From your perspective, who determines what medical or other interventions the patient gets?</w:t>
      </w:r>
    </w:p>
    <w:p w14:paraId="7B3D66FC" w14:textId="11469747" w:rsidR="009967BD" w:rsidRPr="009805CD" w:rsidRDefault="00BA3B6B" w:rsidP="00BA3B6B">
      <w:pPr>
        <w:pStyle w:val="Listenabsatz"/>
        <w:numPr>
          <w:ilvl w:val="1"/>
          <w:numId w:val="3"/>
        </w:numPr>
        <w:ind w:left="757"/>
        <w:rPr>
          <w:rFonts w:ascii="Arial" w:hAnsi="Arial" w:cs="Arial"/>
          <w:sz w:val="24"/>
          <w:szCs w:val="24"/>
        </w:rPr>
      </w:pPr>
      <w:r w:rsidRPr="002A2ED4">
        <w:rPr>
          <w:rFonts w:ascii="Arial" w:hAnsi="Arial" w:cs="Arial"/>
          <w:sz w:val="24"/>
          <w:szCs w:val="24"/>
          <w:lang w:val="en-GB"/>
        </w:rPr>
        <w:t xml:space="preserve">What additional support would you want for your loved one? </w:t>
      </w:r>
      <w:r w:rsidRPr="009805CD">
        <w:rPr>
          <w:rFonts w:ascii="Arial" w:hAnsi="Arial" w:cs="Arial"/>
          <w:sz w:val="24"/>
          <w:szCs w:val="24"/>
        </w:rPr>
        <w:t>(Medical/ non-</w:t>
      </w:r>
      <w:proofErr w:type="spellStart"/>
      <w:r w:rsidRPr="009805CD">
        <w:rPr>
          <w:rFonts w:ascii="Arial" w:hAnsi="Arial" w:cs="Arial"/>
          <w:sz w:val="24"/>
          <w:szCs w:val="24"/>
        </w:rPr>
        <w:t>medical</w:t>
      </w:r>
      <w:proofErr w:type="spellEnd"/>
      <w:r w:rsidRPr="009805CD">
        <w:rPr>
          <w:rFonts w:ascii="Arial" w:hAnsi="Arial" w:cs="Arial"/>
          <w:sz w:val="24"/>
          <w:szCs w:val="24"/>
        </w:rPr>
        <w:t>)</w:t>
      </w:r>
    </w:p>
    <w:p w14:paraId="2BC282F2" w14:textId="71F471F8" w:rsidR="007D0243" w:rsidRPr="002A2ED4" w:rsidRDefault="007D0243" w:rsidP="00BA3B6B">
      <w:pPr>
        <w:pStyle w:val="Listenabsatz"/>
        <w:numPr>
          <w:ilvl w:val="1"/>
          <w:numId w:val="3"/>
        </w:numPr>
        <w:ind w:left="757"/>
        <w:rPr>
          <w:rFonts w:ascii="Arial" w:hAnsi="Arial" w:cs="Arial"/>
          <w:sz w:val="24"/>
          <w:szCs w:val="24"/>
          <w:lang w:val="en-GB"/>
        </w:rPr>
      </w:pPr>
      <w:r w:rsidRPr="002A2ED4">
        <w:rPr>
          <w:rFonts w:ascii="Arial" w:hAnsi="Arial" w:cs="Arial"/>
          <w:sz w:val="24"/>
          <w:szCs w:val="24"/>
          <w:lang w:val="en-GB"/>
        </w:rPr>
        <w:t>To what extent can you have a say in what medical or other procedures the patient receives?</w:t>
      </w:r>
    </w:p>
    <w:p w14:paraId="49C52D1B" w14:textId="330F7885" w:rsidR="007D0243" w:rsidRPr="002A2ED4" w:rsidRDefault="007D0243" w:rsidP="007D0243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What does it mean to you that your loved one has been admitted as an inpatient?</w:t>
      </w:r>
    </w:p>
    <w:p w14:paraId="738F5F7A" w14:textId="423D9D66" w:rsidR="007D0243" w:rsidRPr="002A2ED4" w:rsidRDefault="00216C1E" w:rsidP="007D0243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How do you rate the conditions in the palliative care unit? (Visiting hours, responding to individual wishes)</w:t>
      </w:r>
    </w:p>
    <w:p w14:paraId="50CC3602" w14:textId="040F57E5" w:rsidR="00216C1E" w:rsidRPr="002A2ED4" w:rsidRDefault="00216C1E" w:rsidP="007D0243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In which places could something go better?</w:t>
      </w:r>
    </w:p>
    <w:p w14:paraId="421937F9" w14:textId="77777777" w:rsidR="00216C1E" w:rsidRPr="002A2ED4" w:rsidRDefault="00216C1E" w:rsidP="00216C1E">
      <w:pPr>
        <w:pStyle w:val="Listenabsatz"/>
        <w:numPr>
          <w:ilvl w:val="0"/>
          <w:numId w:val="3"/>
        </w:numPr>
        <w:ind w:left="360"/>
        <w:rPr>
          <w:rFonts w:ascii="Arial" w:hAnsi="Arial" w:cs="Arial"/>
          <w:b/>
          <w:bCs/>
          <w:sz w:val="24"/>
          <w:szCs w:val="24"/>
          <w:lang w:val="en-GB"/>
        </w:rPr>
      </w:pPr>
      <w:r w:rsidRPr="002A2ED4">
        <w:rPr>
          <w:rFonts w:ascii="Arial" w:hAnsi="Arial" w:cs="Arial"/>
          <w:b/>
          <w:bCs/>
          <w:sz w:val="24"/>
          <w:szCs w:val="24"/>
          <w:lang w:val="en-GB"/>
        </w:rPr>
        <w:t>Finally, do you have any suggestions/criticisms/other issues you would like to address?</w:t>
      </w:r>
    </w:p>
    <w:p w14:paraId="5BAB9540" w14:textId="77777777" w:rsidR="00216C1E" w:rsidRPr="002A2ED4" w:rsidRDefault="00216C1E" w:rsidP="00216C1E">
      <w:pPr>
        <w:pStyle w:val="Listenabsatz"/>
        <w:ind w:left="360"/>
        <w:rPr>
          <w:rFonts w:ascii="Arial" w:hAnsi="Arial" w:cs="Arial"/>
          <w:sz w:val="24"/>
          <w:szCs w:val="24"/>
          <w:lang w:val="en-GB"/>
        </w:rPr>
      </w:pPr>
    </w:p>
    <w:p w14:paraId="3CA1B1C0" w14:textId="222CF3EF" w:rsidR="007336AE" w:rsidRPr="002A2ED4" w:rsidRDefault="007336AE" w:rsidP="007336A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196E1DB" w14:textId="046353B9" w:rsidR="007336AE" w:rsidRPr="002A2ED4" w:rsidRDefault="007336AE" w:rsidP="007336A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18F866B" w14:textId="2A24A923" w:rsidR="007336AE" w:rsidRPr="002A2ED4" w:rsidRDefault="007336AE" w:rsidP="007336A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B797DB4" w14:textId="5ED841FF" w:rsidR="007336AE" w:rsidRPr="002A2ED4" w:rsidRDefault="007336AE" w:rsidP="007336A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968CB26" w14:textId="34463FC8" w:rsidR="007336AE" w:rsidRPr="002A2ED4" w:rsidRDefault="007336AE" w:rsidP="007336A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609A05F" w14:textId="3A59FF47" w:rsidR="007336AE" w:rsidRPr="002A2ED4" w:rsidRDefault="007336AE" w:rsidP="007336A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9A32B6C" w14:textId="73C5A5E6" w:rsidR="007336AE" w:rsidRPr="002A2ED4" w:rsidRDefault="007336AE" w:rsidP="007336A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07A5654" w14:textId="704E8C09" w:rsidR="007336AE" w:rsidRPr="002A2ED4" w:rsidRDefault="007336AE" w:rsidP="007336A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05F25F7" w14:textId="2D403AF1" w:rsidR="007336AE" w:rsidRPr="002A2ED4" w:rsidRDefault="007336AE" w:rsidP="007336A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1421EA99" w14:textId="7431A826" w:rsidR="007336AE" w:rsidRPr="002A2ED4" w:rsidRDefault="007336AE" w:rsidP="007336A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00CBF54" w14:textId="7414C75D" w:rsidR="007336AE" w:rsidRPr="002A2ED4" w:rsidRDefault="007336AE" w:rsidP="007336A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5C31306C" w14:textId="661B7FF7" w:rsidR="007336AE" w:rsidRPr="002A2ED4" w:rsidRDefault="007336AE" w:rsidP="007336A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80913AD" w14:textId="1F44B1BC" w:rsidR="007336AE" w:rsidRPr="002A2ED4" w:rsidRDefault="007336AE" w:rsidP="007336A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96343A1" w14:textId="60263228" w:rsidR="007336AE" w:rsidRPr="002A2ED4" w:rsidRDefault="007336AE" w:rsidP="007336AE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345F0AFD" w14:textId="49D8DCA5" w:rsidR="007336AE" w:rsidRPr="002A2ED4" w:rsidRDefault="006A64E6" w:rsidP="006A64E6">
      <w:pPr>
        <w:pStyle w:val="Listenabsatz"/>
        <w:numPr>
          <w:ilvl w:val="0"/>
          <w:numId w:val="1"/>
        </w:numPr>
        <w:ind w:left="360"/>
        <w:rPr>
          <w:rFonts w:ascii="Arial" w:hAnsi="Arial" w:cs="Arial"/>
          <w:b/>
          <w:bCs/>
          <w:sz w:val="28"/>
          <w:szCs w:val="28"/>
          <w:lang w:val="en-GB"/>
        </w:rPr>
      </w:pPr>
      <w:r w:rsidRPr="002A2ED4">
        <w:rPr>
          <w:rFonts w:ascii="Arial" w:hAnsi="Arial" w:cs="Arial"/>
          <w:b/>
          <w:bCs/>
          <w:sz w:val="28"/>
          <w:szCs w:val="28"/>
          <w:lang w:val="en-GB"/>
        </w:rPr>
        <w:t xml:space="preserve">      </w:t>
      </w:r>
      <w:r w:rsidR="007336AE" w:rsidRPr="002A2ED4">
        <w:rPr>
          <w:rFonts w:ascii="Arial" w:hAnsi="Arial" w:cs="Arial"/>
          <w:b/>
          <w:bCs/>
          <w:sz w:val="28"/>
          <w:szCs w:val="28"/>
          <w:lang w:val="en-GB"/>
        </w:rPr>
        <w:t>Coding trees</w:t>
      </w:r>
      <w:r w:rsidRPr="002A2ED4">
        <w:rPr>
          <w:rFonts w:ascii="Arial" w:hAnsi="Arial" w:cs="Arial"/>
          <w:b/>
          <w:bCs/>
          <w:sz w:val="28"/>
          <w:szCs w:val="28"/>
          <w:lang w:val="en-GB"/>
        </w:rPr>
        <w:t xml:space="preserve"> (original in German)</w:t>
      </w:r>
    </w:p>
    <w:p w14:paraId="61C6B28F" w14:textId="1EBCFE3B" w:rsidR="006A64E6" w:rsidRPr="002A2ED4" w:rsidRDefault="006A64E6" w:rsidP="006A64E6">
      <w:pPr>
        <w:pStyle w:val="Listenabsatz"/>
        <w:ind w:left="1069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56F7CA9" w14:textId="77777777" w:rsidR="00526127" w:rsidRDefault="006A64E6" w:rsidP="006A64E6">
      <w:pPr>
        <w:pStyle w:val="Listenabsatz"/>
        <w:numPr>
          <w:ilvl w:val="1"/>
          <w:numId w:val="1"/>
        </w:numPr>
        <w:ind w:left="72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Interviews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with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health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professionals</w:t>
      </w:r>
      <w:proofErr w:type="spellEnd"/>
    </w:p>
    <w:p w14:paraId="0E85152D" w14:textId="77777777" w:rsidR="00526127" w:rsidRDefault="00526127" w:rsidP="00526127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W w:w="9356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7513"/>
        <w:gridCol w:w="1843"/>
      </w:tblGrid>
      <w:tr w:rsidR="00526127" w14:paraId="4757F1EF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B3CB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2FB25" w14:textId="77777777" w:rsidR="00526127" w:rsidRDefault="00526127" w:rsidP="00C952C9">
            <w:pPr>
              <w:spacing w:after="0" w:line="240" w:lineRule="auto"/>
            </w:pPr>
            <w:bookmarkStart w:id="0" w:name="_Hlk101631893"/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B3CB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989CB" w14:textId="77777777" w:rsidR="00526127" w:rsidRDefault="00526127" w:rsidP="00C952C9">
            <w:pPr>
              <w:spacing w:after="0" w:line="240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Codings</w:t>
            </w:r>
            <w:proofErr w:type="spellEnd"/>
          </w:p>
        </w:tc>
      </w:tr>
      <w:tr w:rsidR="00526127" w14:paraId="07B98DD3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3E938B7" w14:textId="77777777" w:rsidR="00526127" w:rsidRDefault="00526127" w:rsidP="0052612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360"/>
            </w:pPr>
            <w:r w:rsidRPr="006E4B2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xper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1849E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6127" w14:paraId="748F681E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48284D5" w14:textId="77777777" w:rsidR="00526127" w:rsidRDefault="00526127" w:rsidP="00526127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6E4B2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Aufnah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ECD86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526127" w14:paraId="4EE16A90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C9A29F4" w14:textId="77777777" w:rsidR="00526127" w:rsidRDefault="00526127" w:rsidP="00526127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6E4B2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erson und Beru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85494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63</w:t>
            </w:r>
          </w:p>
        </w:tc>
      </w:tr>
      <w:tr w:rsidR="00526127" w14:paraId="3DA8B06C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8C1E404" w14:textId="77777777" w:rsidR="00526127" w:rsidRDefault="00526127" w:rsidP="00526127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6E4B2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Motivation, Einstellung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53A42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16</w:t>
            </w:r>
          </w:p>
        </w:tc>
      </w:tr>
      <w:tr w:rsidR="00526127" w14:paraId="1DE819F0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B84ECCA" w14:textId="77777777" w:rsidR="00526127" w:rsidRDefault="00526127" w:rsidP="00526127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6E4B2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Eigene Be-/Entlastu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CC040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08</w:t>
            </w:r>
          </w:p>
        </w:tc>
      </w:tr>
      <w:tr w:rsidR="00526127" w14:paraId="60E85A65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C37D8FD" w14:textId="77777777" w:rsidR="00526127" w:rsidRDefault="00526127" w:rsidP="0052612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360"/>
            </w:pPr>
            <w:r w:rsidRPr="006E4B2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alliativstation und SAP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C42B8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6127" w14:paraId="044993C5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CE0AE74" w14:textId="77777777" w:rsidR="00526127" w:rsidRDefault="00526127" w:rsidP="00526127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6E4B2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Team Charakteristik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18935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69</w:t>
            </w:r>
          </w:p>
        </w:tc>
      </w:tr>
      <w:tr w:rsidR="00526127" w14:paraId="69932601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15B6940E" w14:textId="77777777" w:rsidR="00526127" w:rsidRDefault="00526127" w:rsidP="00526127">
            <w:pPr>
              <w:pStyle w:val="Listenabsatz"/>
              <w:numPr>
                <w:ilvl w:val="2"/>
                <w:numId w:val="13"/>
              </w:numPr>
              <w:spacing w:after="0" w:line="240" w:lineRule="auto"/>
            </w:pPr>
            <w:r w:rsidRPr="006E4B2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eamarbeit, Teamstabilitä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AAC5D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62</w:t>
            </w:r>
          </w:p>
        </w:tc>
      </w:tr>
      <w:tr w:rsidR="00526127" w14:paraId="67866228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D25D35F" w14:textId="77777777" w:rsidR="00526127" w:rsidRDefault="00526127" w:rsidP="00526127">
            <w:pPr>
              <w:pStyle w:val="Listenabsatz"/>
              <w:numPr>
                <w:ilvl w:val="2"/>
                <w:numId w:val="13"/>
              </w:numPr>
              <w:spacing w:after="0" w:line="240" w:lineRule="auto"/>
            </w:pPr>
            <w:r w:rsidRPr="006E4B2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Teaminterne Evaluation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AC9A4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49</w:t>
            </w:r>
          </w:p>
        </w:tc>
      </w:tr>
      <w:tr w:rsidR="00526127" w14:paraId="6BB213B0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970809C" w14:textId="77777777" w:rsidR="00526127" w:rsidRDefault="00526127" w:rsidP="00526127">
            <w:pPr>
              <w:pStyle w:val="Listenabsatz"/>
              <w:numPr>
                <w:ilvl w:val="3"/>
                <w:numId w:val="13"/>
              </w:numPr>
              <w:spacing w:after="0" w:line="240" w:lineRule="auto"/>
            </w:pPr>
            <w:r w:rsidRPr="006E4B2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Selbstreflex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29F9C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526127" w14:paraId="65F102EB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29AA35FC" w14:textId="77777777" w:rsidR="00526127" w:rsidRDefault="00526127" w:rsidP="00526127">
            <w:pPr>
              <w:pStyle w:val="Listenabsatz"/>
              <w:numPr>
                <w:ilvl w:val="3"/>
                <w:numId w:val="13"/>
              </w:numPr>
              <w:spacing w:after="0" w:line="240" w:lineRule="auto"/>
            </w:pPr>
            <w:r w:rsidRPr="006E4B2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Retrospekti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5BF85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 w:rsidR="00526127" w14:paraId="47F08ECB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A09D4A7" w14:textId="77777777" w:rsidR="00526127" w:rsidRDefault="00526127" w:rsidP="00526127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6E4B2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Zusammenarbe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FEF00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526127" w14:paraId="2393F27E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2A2D9A2" w14:textId="77777777" w:rsidR="00526127" w:rsidRDefault="00526127" w:rsidP="00526127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6E4B2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Problem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41E86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</w:tr>
      <w:tr w:rsidR="00526127" w14:paraId="013B0559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DCA9054" w14:textId="77777777" w:rsidR="00526127" w:rsidRDefault="00526127" w:rsidP="00526127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6E4B24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Vergleich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FEE6F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526127" w14:paraId="467305CB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048E5D2" w14:textId="50A69445" w:rsidR="00526127" w:rsidRDefault="00526127" w:rsidP="00E74AEE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Interdisziplinaritä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595DD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43</w:t>
            </w:r>
          </w:p>
        </w:tc>
      </w:tr>
      <w:tr w:rsidR="00526127" w14:paraId="0484E4EA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5B213AA" w14:textId="2FF080D3" w:rsidR="00526127" w:rsidRDefault="00526127" w:rsidP="0052612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360"/>
            </w:pPr>
            <w:r w:rsidRPr="00526127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Besonderheiten Palliativst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92F35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</w:tr>
      <w:tr w:rsidR="00526127" w14:paraId="1430D486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94EA49E" w14:textId="31093F07" w:rsidR="00526127" w:rsidRDefault="00526127" w:rsidP="0052612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360"/>
            </w:pPr>
            <w:r w:rsidRPr="00526127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Besonderheiten SAPV-Arbe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E49C4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</w:tr>
      <w:tr w:rsidR="00526127" w14:paraId="541886A5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055D6DF" w14:textId="3D2624E1" w:rsidR="00526127" w:rsidRDefault="00526127" w:rsidP="00E74AEE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proofErr w:type="spellStart"/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Erstassessment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0F9B5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43</w:t>
            </w:r>
          </w:p>
        </w:tc>
      </w:tr>
      <w:tr w:rsidR="00526127" w14:paraId="7B06B5A7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BF24560" w14:textId="339A3B8D" w:rsidR="00526127" w:rsidRDefault="00526127" w:rsidP="00E74AEE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Indikation SAP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C611F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39</w:t>
            </w:r>
          </w:p>
        </w:tc>
      </w:tr>
      <w:tr w:rsidR="00526127" w14:paraId="260E46AC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B73CE3D" w14:textId="009DCDE8" w:rsidR="00526127" w:rsidRDefault="00526127" w:rsidP="00E74AEE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Verlau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BDCB1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49</w:t>
            </w:r>
          </w:p>
        </w:tc>
      </w:tr>
      <w:tr w:rsidR="00526127" w14:paraId="40D9F980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CB9FC32" w14:textId="2A2F5838" w:rsidR="00526127" w:rsidRDefault="00526127" w:rsidP="00E74AEE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Anlass und Frequen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CB71F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526127" w14:paraId="26DEEC7D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5458A28" w14:textId="6D04043F" w:rsidR="00526127" w:rsidRDefault="00526127" w:rsidP="00E74AEE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Netzwerk, Koordin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1CE29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65</w:t>
            </w:r>
          </w:p>
        </w:tc>
      </w:tr>
      <w:tr w:rsidR="00526127" w14:paraId="6B2D938C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12338F9" w14:textId="0365658B" w:rsidR="00526127" w:rsidRDefault="00526127" w:rsidP="00E74AEE">
            <w:pPr>
              <w:pStyle w:val="Listenabsatz"/>
              <w:numPr>
                <w:ilvl w:val="2"/>
                <w:numId w:val="13"/>
              </w:numPr>
              <w:spacing w:after="0" w:line="240" w:lineRule="auto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Regelversorgu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D7FD3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72</w:t>
            </w:r>
          </w:p>
        </w:tc>
      </w:tr>
      <w:tr w:rsidR="00526127" w14:paraId="42CC7F91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E825027" w14:textId="553B3571" w:rsidR="00526127" w:rsidRDefault="00526127" w:rsidP="00E74AEE">
            <w:pPr>
              <w:pStyle w:val="Listenabsatz"/>
              <w:numPr>
                <w:ilvl w:val="2"/>
                <w:numId w:val="13"/>
              </w:numPr>
              <w:spacing w:after="0" w:line="240" w:lineRule="auto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Hospiz / amb. Hospizdienst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9D064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</w:tr>
      <w:tr w:rsidR="00526127" w14:paraId="4808DAF5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A46C59A" w14:textId="2E19F7BE" w:rsidR="00526127" w:rsidRDefault="00526127" w:rsidP="0052612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360"/>
            </w:pPr>
            <w:r w:rsidRPr="00526127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"Tätigkeiten"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77C50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526127" w14:paraId="2A69EC9F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6C4D74D" w14:textId="7BADA527" w:rsidR="00526127" w:rsidRDefault="00526127" w:rsidP="00E74AEE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Informier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466D6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57</w:t>
            </w:r>
          </w:p>
        </w:tc>
      </w:tr>
      <w:tr w:rsidR="00526127" w14:paraId="6C78506E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CA7512D" w14:textId="713663D6" w:rsidR="00526127" w:rsidRDefault="00526127" w:rsidP="00E74AEE">
            <w:pPr>
              <w:pStyle w:val="Listenabsatz"/>
              <w:numPr>
                <w:ilvl w:val="2"/>
                <w:numId w:val="13"/>
              </w:numPr>
              <w:spacing w:after="0" w:line="240" w:lineRule="auto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über SAPV Arbei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1F4C6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44</w:t>
            </w:r>
          </w:p>
        </w:tc>
      </w:tr>
      <w:tr w:rsidR="00526127" w14:paraId="12A1E6D7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EB27994" w14:textId="4AC5CE15" w:rsidR="00526127" w:rsidRDefault="00526127" w:rsidP="00E74AEE">
            <w:pPr>
              <w:pStyle w:val="Listenabsatz"/>
              <w:numPr>
                <w:ilvl w:val="2"/>
                <w:numId w:val="13"/>
              </w:numPr>
              <w:spacing w:after="0" w:line="240" w:lineRule="auto"/>
            </w:pPr>
            <w:proofErr w:type="spellStart"/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lastRenderedPageBreak/>
              <w:t>early</w:t>
            </w:r>
            <w:proofErr w:type="spellEnd"/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integrati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F1913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</w:tr>
      <w:tr w:rsidR="00526127" w14:paraId="563F6A3D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821802C" w14:textId="0C45DA63" w:rsidR="00526127" w:rsidRDefault="00526127" w:rsidP="00E74AEE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Zielerfassung, Auftrag, Behandlu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F0F6B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70</w:t>
            </w:r>
          </w:p>
        </w:tc>
      </w:tr>
      <w:tr w:rsidR="00526127" w14:paraId="350FEFB7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9DB955A" w14:textId="6ED49139" w:rsidR="00526127" w:rsidRDefault="00526127" w:rsidP="00E74AEE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Bedarfserhebu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D8CD0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29</w:t>
            </w:r>
          </w:p>
        </w:tc>
      </w:tr>
      <w:tr w:rsidR="00526127" w14:paraId="5969F157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F6C0564" w14:textId="6B2BFAE1" w:rsidR="00526127" w:rsidRDefault="00526127" w:rsidP="00E74AEE">
            <w:pPr>
              <w:pStyle w:val="Listenabsatz"/>
              <w:numPr>
                <w:ilvl w:val="2"/>
                <w:numId w:val="13"/>
              </w:numPr>
              <w:spacing w:after="0" w:line="240" w:lineRule="auto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Erfahrung/Fingerspitzengefüh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792DD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68</w:t>
            </w:r>
          </w:p>
        </w:tc>
      </w:tr>
      <w:tr w:rsidR="00526127" w14:paraId="448218CE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505C7444" w14:textId="3205B1B7" w:rsidR="00526127" w:rsidRDefault="00526127" w:rsidP="00E74AEE">
            <w:pPr>
              <w:pStyle w:val="Listenabsatz"/>
              <w:numPr>
                <w:ilvl w:val="3"/>
                <w:numId w:val="13"/>
              </w:numPr>
              <w:spacing w:after="0" w:line="240" w:lineRule="auto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ensible Arbeitswei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5307F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 w:rsidR="00526127" w14:paraId="715F1AC5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DFE782B" w14:textId="7B9CC50A" w:rsidR="00526127" w:rsidRDefault="00526127" w:rsidP="00011356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Abschluss, Ausschleusung, Pausier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4E196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526127" w14:paraId="373173CF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892EB41" w14:textId="020E745D" w:rsidR="00526127" w:rsidRDefault="00526127" w:rsidP="00011356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Fallbesprechung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807D5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</w:tr>
      <w:tr w:rsidR="00526127" w14:paraId="4D905D02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F34A895" w14:textId="2B3678AA" w:rsidR="00526127" w:rsidRDefault="00526127" w:rsidP="0052612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360"/>
            </w:pPr>
            <w:r w:rsidRPr="00526127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Gelungene Versorgu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45AE9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78</w:t>
            </w:r>
          </w:p>
        </w:tc>
      </w:tr>
      <w:tr w:rsidR="00526127" w14:paraId="061025FE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2D2E479" w14:textId="2288950C" w:rsidR="00526127" w:rsidRDefault="00011356" w:rsidP="00011356">
            <w:pPr>
              <w:pStyle w:val="Listenabsatz"/>
              <w:numPr>
                <w:ilvl w:val="1"/>
                <w:numId w:val="13"/>
              </w:numPr>
              <w:spacing w:after="0" w:line="240" w:lineRule="auto"/>
              <w:ind w:left="36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   </w:t>
            </w:r>
            <w:r w:rsidR="00526127"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Aufklär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3D99D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526127" w14:paraId="4B02DDFD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48E3F77" w14:textId="06D85EA0" w:rsidR="00526127" w:rsidRDefault="00011356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  <w:ind w:left="36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   </w:t>
            </w:r>
            <w:r w:rsidR="00526127"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Vermittel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588ED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36</w:t>
            </w:r>
          </w:p>
        </w:tc>
      </w:tr>
      <w:tr w:rsidR="00526127" w14:paraId="7F5F2A5F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80B1058" w14:textId="18F89734" w:rsidR="00526127" w:rsidRDefault="00011356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  <w:ind w:left="36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   </w:t>
            </w:r>
            <w:r w:rsidR="00526127"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chwel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EED36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 w:rsidR="00526127" w14:paraId="18E99807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0E98529" w14:textId="5A175EC1" w:rsidR="00526127" w:rsidRDefault="00011356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  <w:ind w:left="36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   </w:t>
            </w:r>
            <w:r w:rsidR="00526127"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Aushalt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6391C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526127" w14:paraId="3E2A77ED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47A1401" w14:textId="4A31C3B8" w:rsidR="00526127" w:rsidRDefault="00011356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  <w:ind w:left="36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   </w:t>
            </w:r>
            <w:r w:rsidR="00526127"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icherheitsempfind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E492F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88</w:t>
            </w:r>
          </w:p>
        </w:tc>
      </w:tr>
      <w:tr w:rsidR="00526127" w14:paraId="5C5CB316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E478F7E" w14:textId="7A74D891" w:rsidR="00526127" w:rsidRDefault="00011356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  <w:ind w:left="36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   </w:t>
            </w:r>
            <w:r w:rsidR="00526127"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Individualitä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8D128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18</w:t>
            </w:r>
          </w:p>
        </w:tc>
      </w:tr>
      <w:tr w:rsidR="00526127" w14:paraId="1ABFDD0F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680" w:type="dxa"/>
              <w:bottom w:w="80" w:type="dxa"/>
              <w:right w:w="80" w:type="dxa"/>
            </w:tcMar>
          </w:tcPr>
          <w:p w14:paraId="6B4F3EBD" w14:textId="67E5ECC9" w:rsidR="00526127" w:rsidRDefault="00526127" w:rsidP="005E0D24">
            <w:pPr>
              <w:pStyle w:val="Listenabsatz"/>
              <w:numPr>
                <w:ilvl w:val="2"/>
                <w:numId w:val="13"/>
              </w:numPr>
              <w:spacing w:after="0" w:line="240" w:lineRule="auto"/>
              <w:ind w:left="607"/>
            </w:pPr>
            <w:r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zum individuellen Fall informier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6BA24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9</w:t>
            </w:r>
          </w:p>
        </w:tc>
      </w:tr>
      <w:tr w:rsidR="00526127" w14:paraId="031FA90B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D904417" w14:textId="2CEBD286" w:rsidR="00526127" w:rsidRDefault="00011356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  <w:ind w:left="36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  </w:t>
            </w:r>
            <w:r w:rsidR="00526127"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"Beziehungsqualität"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116AD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89</w:t>
            </w:r>
          </w:p>
        </w:tc>
      </w:tr>
      <w:tr w:rsidR="00526127" w14:paraId="53860F4B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0A4B554" w14:textId="66581B17" w:rsidR="00526127" w:rsidRDefault="00011356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  <w:ind w:left="36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  </w:t>
            </w:r>
            <w:r w:rsidR="00526127"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Zeit hab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D4968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61</w:t>
            </w:r>
          </w:p>
        </w:tc>
      </w:tr>
      <w:tr w:rsidR="00526127" w14:paraId="365A2CC8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9059B78" w14:textId="6AAB7912" w:rsidR="00526127" w:rsidRDefault="00011356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  <w:ind w:left="360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  </w:t>
            </w:r>
            <w:r w:rsidR="00526127"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Fachkompetenz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A21A9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 w:rsidR="00526127" w14:paraId="668595AA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3C74CD12" w14:textId="694D08B0" w:rsidR="00526127" w:rsidRDefault="00526127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  <w:ind w:left="360"/>
            </w:pPr>
            <w:r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Antizip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C1243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</w:tr>
      <w:tr w:rsidR="00526127" w14:paraId="56DF6D5B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DCB883B" w14:textId="3CFC9B6E" w:rsidR="00526127" w:rsidRDefault="00526127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  <w:ind w:left="360"/>
            </w:pPr>
            <w:r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Ganzheitlichkeit, umfassende Zuständigkeit, Komplexitä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6015E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53</w:t>
            </w:r>
          </w:p>
        </w:tc>
      </w:tr>
      <w:tr w:rsidR="00526127" w14:paraId="4C442607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4731FCA" w14:textId="223EB3D7" w:rsidR="00526127" w:rsidRDefault="00526127" w:rsidP="0052612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360"/>
            </w:pPr>
            <w:r w:rsidRPr="00526127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Patienten: Bedürfnis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75927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</w:tr>
      <w:tr w:rsidR="00526127" w14:paraId="2D0AA2A9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D73B3DB" w14:textId="1E920D2A" w:rsidR="00526127" w:rsidRDefault="005E0D24" w:rsidP="00011356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526127" w:rsidRPr="00011356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Vertrau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7C62F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38</w:t>
            </w:r>
          </w:p>
        </w:tc>
      </w:tr>
      <w:tr w:rsidR="00526127" w14:paraId="2F0E6797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C0EFFF8" w14:textId="19BE7DAD" w:rsidR="00526127" w:rsidRDefault="00526127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Würd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E8704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51</w:t>
            </w:r>
          </w:p>
        </w:tc>
      </w:tr>
      <w:tr w:rsidR="00526127" w14:paraId="489E5DA0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6A8DC1A" w14:textId="11FD7468" w:rsidR="00526127" w:rsidRDefault="00526127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Autonomie, Mitbestimmu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0BFE4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24</w:t>
            </w:r>
          </w:p>
        </w:tc>
      </w:tr>
      <w:tr w:rsidR="00526127" w14:paraId="3E41DED8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E7AAE1E" w14:textId="1A284545" w:rsidR="00526127" w:rsidRDefault="00526127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Empowerment Pati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6C3C9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</w:tr>
      <w:tr w:rsidR="00526127" w14:paraId="2DCCD374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00EE2BC" w14:textId="74B1D342" w:rsidR="00526127" w:rsidRDefault="00526127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Normalität/ Allta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CE6BD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526127" w14:paraId="14B47BBA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5D8D4BF" w14:textId="0DD07196" w:rsidR="00526127" w:rsidRDefault="00526127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Zu Hause bleib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6616E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12</w:t>
            </w:r>
          </w:p>
        </w:tc>
      </w:tr>
      <w:tr w:rsidR="00526127" w14:paraId="738AC339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AFB3BF9" w14:textId="2D3B94A3" w:rsidR="00526127" w:rsidRDefault="00526127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Lebensqualitä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8C282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36</w:t>
            </w:r>
          </w:p>
        </w:tc>
      </w:tr>
      <w:tr w:rsidR="00526127" w14:paraId="77920EE4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D706548" w14:textId="3D001DB3" w:rsidR="00526127" w:rsidRDefault="00526127" w:rsidP="005E0D24">
            <w:pPr>
              <w:pStyle w:val="Listenabsatz"/>
              <w:numPr>
                <w:ilvl w:val="2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Wünsche, Zie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A537F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36</w:t>
            </w:r>
          </w:p>
        </w:tc>
      </w:tr>
      <w:tr w:rsidR="00526127" w14:paraId="65A8585F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9524647" w14:textId="3F1B006A" w:rsidR="00526127" w:rsidRDefault="00526127" w:rsidP="0052612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360"/>
            </w:pPr>
            <w:r w:rsidRPr="00526127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Körperliche Aspek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ED89A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6127" w14:paraId="644B2C3B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65318D8" w14:textId="757E6F94" w:rsidR="00526127" w:rsidRDefault="00526127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körperlich - Symptomkontrol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CD243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15</w:t>
            </w:r>
          </w:p>
        </w:tc>
      </w:tr>
      <w:tr w:rsidR="00526127" w14:paraId="69E2ED39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2ECAFBF" w14:textId="27FF2F9F" w:rsidR="00526127" w:rsidRDefault="00526127" w:rsidP="0052612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360"/>
            </w:pPr>
            <w:r w:rsidRPr="00526127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Psychische Aspek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F03D6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6127" w14:paraId="327A66B9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1B3A4A9" w14:textId="39996F44" w:rsidR="00526127" w:rsidRDefault="00526127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psychisch - Entlastu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0B206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77</w:t>
            </w:r>
          </w:p>
        </w:tc>
      </w:tr>
      <w:tr w:rsidR="00526127" w14:paraId="02666CC8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CC3992E" w14:textId="3F90154D" w:rsidR="00526127" w:rsidRDefault="00526127" w:rsidP="0052612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360"/>
            </w:pPr>
            <w:r w:rsidRPr="00526127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oziale Aspek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8489D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6127" w14:paraId="78F382F0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E67DB8C" w14:textId="56366C1C" w:rsidR="00526127" w:rsidRDefault="00526127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Dinge ordn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E47C0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526127" w14:paraId="7C8DFA51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0F32A7F" w14:textId="0B4CAED1" w:rsidR="00526127" w:rsidRDefault="00526127" w:rsidP="008E58E7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lastRenderedPageBreak/>
              <w:t xml:space="preserve">sozial - Teilhab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226F8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 w:rsidR="00526127" w14:paraId="1B2E9E4A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DC8E9F0" w14:textId="454DC3D4" w:rsidR="00526127" w:rsidRDefault="00526127" w:rsidP="008E58E7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organisatorische Entlastu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38769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526127" w14:paraId="54D3F939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67B39DF" w14:textId="64B8DBBD" w:rsidR="00526127" w:rsidRDefault="00526127" w:rsidP="008E58E7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Fürsorge für Zugehörige/ Bedürfnis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81AAC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05</w:t>
            </w:r>
          </w:p>
        </w:tc>
      </w:tr>
      <w:tr w:rsidR="00526127" w14:paraId="5A2E7B4B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30CD726" w14:textId="13C780BC" w:rsidR="00526127" w:rsidRDefault="00526127" w:rsidP="005E0D24">
            <w:pPr>
              <w:pStyle w:val="Listenabsatz"/>
              <w:numPr>
                <w:ilvl w:val="2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Zeit habe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6A5AB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</w:tr>
      <w:tr w:rsidR="00526127" w14:paraId="4AAA3880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43CD4EC" w14:textId="43F40C17" w:rsidR="00526127" w:rsidRDefault="00526127" w:rsidP="005E0D24">
            <w:pPr>
              <w:pStyle w:val="Listenabsatz"/>
              <w:numPr>
                <w:ilvl w:val="2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Entlastung (psychosozial, organisatorisch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1320E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64</w:t>
            </w:r>
          </w:p>
        </w:tc>
      </w:tr>
      <w:tr w:rsidR="00526127" w14:paraId="5169A8E3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7F465240" w14:textId="4B986C6A" w:rsidR="00526127" w:rsidRDefault="00526127" w:rsidP="005E0D24">
            <w:pPr>
              <w:pStyle w:val="Listenabsatz"/>
              <w:numPr>
                <w:ilvl w:val="2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Vorbereitung und Nachsorge/ Anschlussversorgu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E5397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53</w:t>
            </w:r>
          </w:p>
        </w:tc>
      </w:tr>
      <w:tr w:rsidR="00526127" w14:paraId="4DE4878B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D80EEEB" w14:textId="31C1CAF2" w:rsidR="00526127" w:rsidRDefault="00035E02" w:rsidP="008E58E7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526127"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Einbindung, Beteiligung in Versorgu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AA123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45</w:t>
            </w:r>
          </w:p>
        </w:tc>
      </w:tr>
      <w:tr w:rsidR="00526127" w14:paraId="73C68174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330B271" w14:textId="2B8E05F3" w:rsidR="00526127" w:rsidRDefault="00526127" w:rsidP="005E0D24">
            <w:pPr>
              <w:pStyle w:val="Listenabsatz"/>
              <w:numPr>
                <w:ilvl w:val="2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Empowerment Zugehörig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A75D1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9</w:t>
            </w:r>
          </w:p>
        </w:tc>
      </w:tr>
      <w:tr w:rsidR="00526127" w14:paraId="7346A63A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216137A1" w14:textId="66DF3BD7" w:rsidR="00526127" w:rsidRDefault="00526127" w:rsidP="0052612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360"/>
            </w:pPr>
            <w:r w:rsidRPr="00526127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Palliativsitu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FD1F6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6127" w14:paraId="73962E0E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863F36E" w14:textId="3EFE6DA0" w:rsidR="00526127" w:rsidRDefault="00526127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piritualitä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7EC69D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06</w:t>
            </w:r>
          </w:p>
        </w:tc>
      </w:tr>
      <w:tr w:rsidR="00526127" w14:paraId="63CA8D29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371B1B1" w14:textId="684D1658" w:rsidR="00526127" w:rsidRDefault="00526127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eelsorge - exter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AAEA4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42</w:t>
            </w:r>
          </w:p>
        </w:tc>
      </w:tr>
      <w:tr w:rsidR="00526127" w14:paraId="7A75F877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C9657F3" w14:textId="5D970802" w:rsidR="00526127" w:rsidRDefault="00526127" w:rsidP="005E0D24">
            <w:pPr>
              <w:pStyle w:val="Listenabsatz"/>
              <w:numPr>
                <w:ilvl w:val="1"/>
                <w:numId w:val="13"/>
              </w:numPr>
              <w:spacing w:after="0" w:line="240" w:lineRule="auto"/>
            </w:pPr>
            <w:r w:rsidRPr="005E0D24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Ethisc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9015B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 w:rsidR="00526127" w14:paraId="6EEDBF8F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AC9E977" w14:textId="77777777" w:rsidR="00526127" w:rsidRDefault="00526127" w:rsidP="00C952C9">
            <w:pPr>
              <w:spacing w:after="0" w:line="240" w:lineRule="auto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terben, To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E3400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39</w:t>
            </w:r>
          </w:p>
        </w:tc>
      </w:tr>
      <w:tr w:rsidR="00526127" w14:paraId="1534FD56" w14:textId="77777777" w:rsidTr="00C952C9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1DACFCE" w14:textId="6D8C834C" w:rsidR="00526127" w:rsidRDefault="00526127" w:rsidP="00526127">
            <w:pPr>
              <w:pStyle w:val="Listenabsatz"/>
              <w:numPr>
                <w:ilvl w:val="0"/>
                <w:numId w:val="13"/>
              </w:numPr>
              <w:spacing w:after="0" w:line="240" w:lineRule="auto"/>
              <w:ind w:left="360"/>
            </w:pPr>
            <w:r w:rsidRPr="00526127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Zit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2D93E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80</w:t>
            </w:r>
          </w:p>
        </w:tc>
      </w:tr>
    </w:tbl>
    <w:bookmarkEnd w:id="0"/>
    <w:p w14:paraId="5371CE96" w14:textId="6DFD4D13" w:rsidR="006A64E6" w:rsidRDefault="006A64E6" w:rsidP="00526127">
      <w:pPr>
        <w:rPr>
          <w:rFonts w:ascii="Arial" w:hAnsi="Arial" w:cs="Arial"/>
          <w:b/>
          <w:bCs/>
          <w:sz w:val="24"/>
          <w:szCs w:val="24"/>
        </w:rPr>
      </w:pPr>
      <w:r w:rsidRPr="00526127">
        <w:rPr>
          <w:rFonts w:ascii="Arial" w:hAnsi="Arial" w:cs="Arial"/>
          <w:b/>
          <w:bCs/>
          <w:sz w:val="24"/>
          <w:szCs w:val="24"/>
        </w:rPr>
        <w:br/>
      </w:r>
      <w:r w:rsidRPr="00526127">
        <w:rPr>
          <w:rFonts w:ascii="Arial" w:hAnsi="Arial" w:cs="Arial"/>
          <w:b/>
          <w:bCs/>
          <w:sz w:val="24"/>
          <w:szCs w:val="24"/>
        </w:rPr>
        <w:br/>
      </w:r>
    </w:p>
    <w:p w14:paraId="2982CEF6" w14:textId="77777777" w:rsidR="00035E02" w:rsidRPr="00526127" w:rsidRDefault="00035E02" w:rsidP="00526127">
      <w:pPr>
        <w:rPr>
          <w:rFonts w:ascii="Arial" w:hAnsi="Arial" w:cs="Arial"/>
          <w:b/>
          <w:bCs/>
          <w:sz w:val="24"/>
          <w:szCs w:val="24"/>
        </w:rPr>
      </w:pPr>
    </w:p>
    <w:p w14:paraId="42E9305D" w14:textId="00E53962" w:rsidR="006A64E6" w:rsidRDefault="006A64E6" w:rsidP="00526127">
      <w:pPr>
        <w:pStyle w:val="Listenabsatz"/>
        <w:numPr>
          <w:ilvl w:val="1"/>
          <w:numId w:val="1"/>
        </w:numPr>
        <w:ind w:left="72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Interviews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with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patients</w:t>
      </w:r>
      <w:proofErr w:type="spellEnd"/>
      <w:r w:rsidR="00526127">
        <w:rPr>
          <w:rFonts w:ascii="Arial" w:hAnsi="Arial" w:cs="Arial"/>
          <w:b/>
          <w:bCs/>
          <w:sz w:val="24"/>
          <w:szCs w:val="24"/>
        </w:rPr>
        <w:t xml:space="preserve"> and relatives</w:t>
      </w:r>
    </w:p>
    <w:p w14:paraId="74D714AA" w14:textId="7A40BED2" w:rsidR="00E74AEE" w:rsidRDefault="00E74AEE" w:rsidP="00E74AEE">
      <w:pPr>
        <w:pStyle w:val="Listenabsatz"/>
        <w:rPr>
          <w:rFonts w:ascii="Arial" w:hAnsi="Arial" w:cs="Arial"/>
          <w:b/>
          <w:bCs/>
          <w:sz w:val="24"/>
          <w:szCs w:val="24"/>
        </w:rPr>
      </w:pPr>
    </w:p>
    <w:p w14:paraId="20E5720E" w14:textId="77777777" w:rsidR="00E74AEE" w:rsidRDefault="00E74AEE" w:rsidP="00E74AEE">
      <w:pPr>
        <w:pStyle w:val="Listenabsatz"/>
        <w:rPr>
          <w:rFonts w:ascii="Arial" w:hAnsi="Arial" w:cs="Arial"/>
          <w:b/>
          <w:bCs/>
          <w:sz w:val="24"/>
          <w:szCs w:val="24"/>
        </w:rPr>
      </w:pPr>
    </w:p>
    <w:p w14:paraId="157D3788" w14:textId="7FC82442" w:rsidR="00526127" w:rsidRDefault="00526127" w:rsidP="00526127">
      <w:pPr>
        <w:pStyle w:val="Listenabsatz"/>
        <w:rPr>
          <w:rFonts w:ascii="Arial" w:hAnsi="Arial" w:cs="Arial"/>
          <w:b/>
          <w:bCs/>
          <w:sz w:val="24"/>
          <w:szCs w:val="24"/>
        </w:rPr>
      </w:pPr>
    </w:p>
    <w:tbl>
      <w:tblPr>
        <w:tblW w:w="9356" w:type="dxa"/>
        <w:tblBorders>
          <w:top w:val="none" w:sz="0" w:space="0" w:color="FFFFFF"/>
          <w:left w:val="none" w:sz="0" w:space="0" w:color="FFFFFF"/>
          <w:bottom w:val="single" w:sz="4" w:space="0" w:color="BFBFBF"/>
          <w:right w:val="none" w:sz="0" w:space="0" w:color="FFFFFF"/>
          <w:insideH w:val="none" w:sz="0" w:space="0" w:color="FFFFFF"/>
          <w:insideV w:val="non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7513"/>
        <w:gridCol w:w="142"/>
        <w:gridCol w:w="1701"/>
      </w:tblGrid>
      <w:tr w:rsidR="00526127" w14:paraId="75BEDC5A" w14:textId="77777777" w:rsidTr="00E74AEE">
        <w:tc>
          <w:tcPr>
            <w:tcW w:w="7513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B3CB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161BB" w14:textId="77777777" w:rsidR="00526127" w:rsidRDefault="00526127" w:rsidP="00C952C9">
            <w:pPr>
              <w:spacing w:after="0" w:line="240" w:lineRule="auto"/>
            </w:pPr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Code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B3CBE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F11E8" w14:textId="0571E239" w:rsidR="00526127" w:rsidRDefault="00E74AEE" w:rsidP="00C952C9">
            <w:pPr>
              <w:spacing w:after="0" w:line="240" w:lineRule="auto"/>
              <w:jc w:val="center"/>
            </w:pPr>
            <w:proofErr w:type="spellStart"/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umber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odings</w:t>
            </w:r>
            <w:proofErr w:type="spellEnd"/>
          </w:p>
        </w:tc>
      </w:tr>
      <w:tr w:rsidR="00526127" w14:paraId="06B479D9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36185831" w14:textId="67EDAE6E" w:rsidR="00526127" w:rsidRDefault="00526127" w:rsidP="00E74AE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360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zur Person Patient/Nahestehen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C0E11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</w:tr>
      <w:tr w:rsidR="00526127" w14:paraId="003DB1CD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54B31AE0" w14:textId="68CBAB76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Erkrankung des Patient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AE12F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07</w:t>
            </w:r>
          </w:p>
        </w:tc>
      </w:tr>
      <w:tr w:rsidR="00526127" w14:paraId="13371870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9DAC456" w14:textId="773ABE2F" w:rsidR="00526127" w:rsidRDefault="00526127" w:rsidP="00E74AE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360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Palliativs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B004B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6127" w14:paraId="0AC982AF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3B13656" w14:textId="42B8AC92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Aufnah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E5D2F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9</w:t>
            </w:r>
          </w:p>
        </w:tc>
      </w:tr>
      <w:tr w:rsidR="00526127" w14:paraId="7E92E85B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FA7264D" w14:textId="3370296A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Aufklären über Diagnose, Zusta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53C30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526127" w14:paraId="29009FFB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4E8F30D" w14:textId="1B608DAF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Untersuchung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12DA3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</w:tr>
      <w:tr w:rsidR="00526127" w14:paraId="3078FBAC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8062AE4" w14:textId="2E83111D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Therapieangebo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823FA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33</w:t>
            </w:r>
          </w:p>
        </w:tc>
      </w:tr>
      <w:tr w:rsidR="00526127" w14:paraId="031F4976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C5BC4C3" w14:textId="73B1DBA6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Kompeten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8270F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</w:tr>
      <w:tr w:rsidR="00526127" w14:paraId="77B31609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251F3A1" w14:textId="3A549FE7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Besonderheiten Palliativs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C576E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</w:tr>
      <w:tr w:rsidR="00526127" w14:paraId="74EDAC3F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C6159DF" w14:textId="64B19C17" w:rsidR="00526127" w:rsidRDefault="00526127" w:rsidP="00035E02">
            <w:pPr>
              <w:pStyle w:val="Listenabsatz"/>
              <w:numPr>
                <w:ilvl w:val="2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Umgebung, Ruh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18A91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526127" w14:paraId="3060E045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5CF5E957" w14:textId="2732D29D" w:rsidR="00526127" w:rsidRDefault="00526127" w:rsidP="00E74AE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360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AP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5A391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6127" w14:paraId="666F1D58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F8894CE" w14:textId="5E86FEBC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Versorgungsverlauf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15F3B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69</w:t>
            </w:r>
          </w:p>
        </w:tc>
      </w:tr>
      <w:tr w:rsidR="00526127" w14:paraId="23AA12EC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FC59AAD" w14:textId="5E4C0055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Ziele der SAPV-Arbe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BB34A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526127" w14:paraId="3545279A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EA4B715" w14:textId="78510133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lastRenderedPageBreak/>
              <w:t xml:space="preserve">Kompetenz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0882F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9</w:t>
            </w:r>
          </w:p>
        </w:tc>
      </w:tr>
      <w:tr w:rsidR="00526127" w14:paraId="77088731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90CFF16" w14:textId="32A28AE9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Zufriedenheit mit SAP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2B50D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2</w:t>
            </w:r>
          </w:p>
        </w:tc>
      </w:tr>
      <w:tr w:rsidR="00526127" w14:paraId="2D4CBE0D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D3749FB" w14:textId="2CC4B40D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Leistungserbringer außer SAP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DDA4D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73</w:t>
            </w:r>
          </w:p>
        </w:tc>
      </w:tr>
      <w:tr w:rsidR="00526127" w14:paraId="333AE5B3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7423B8C9" w14:textId="5D033895" w:rsidR="00526127" w:rsidRDefault="00526127" w:rsidP="00E74AE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360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Beziehungsqualitä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4DC7A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6</w:t>
            </w:r>
          </w:p>
        </w:tc>
      </w:tr>
      <w:tr w:rsidR="00526127" w14:paraId="1C365CFC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58AD266" w14:textId="47553960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den Menschen seh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6931B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56</w:t>
            </w:r>
          </w:p>
        </w:tc>
      </w:tr>
      <w:tr w:rsidR="00526127" w14:paraId="12ECB720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C99F1C8" w14:textId="2631F435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Vertrau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D755F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</w:tr>
      <w:tr w:rsidR="00526127" w14:paraId="789D5654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E39F289" w14:textId="4A1C3A56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Normalität, Fröhlichke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A362E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526127" w14:paraId="740A1164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705C9A1" w14:textId="680F5433" w:rsidR="00526127" w:rsidRDefault="00526127" w:rsidP="00E74AE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360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icherheitsgefüh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4FBBB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</w:tr>
      <w:tr w:rsidR="00526127" w14:paraId="5E8E0C6F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14A2F13" w14:textId="0AFB5FE0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Verfügbarke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CCE95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94</w:t>
            </w:r>
          </w:p>
        </w:tc>
      </w:tr>
      <w:tr w:rsidR="00526127" w14:paraId="7C24765A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A7FE428" w14:textId="451690F2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Antizipation + Informier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0803C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37</w:t>
            </w:r>
          </w:p>
        </w:tc>
      </w:tr>
      <w:tr w:rsidR="00526127" w14:paraId="4EEBBCEB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DDD64DE" w14:textId="649D527C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Empowerm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34A07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34</w:t>
            </w:r>
          </w:p>
        </w:tc>
      </w:tr>
      <w:tr w:rsidR="00526127" w14:paraId="5D7EC67D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4BB5D0F" w14:textId="29E49D37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gegenseitiges Kenn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DF28C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</w:tr>
      <w:tr w:rsidR="00526127" w14:paraId="172C6230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63919D3F" w14:textId="648159B2" w:rsidR="00526127" w:rsidRDefault="00526127" w:rsidP="00E74AE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360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Patient/in, Erkrankte/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A730B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6127" w14:paraId="7F9227C9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CBF8236" w14:textId="197E651B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Lebensqualitä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322FC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67</w:t>
            </w:r>
          </w:p>
        </w:tc>
      </w:tr>
      <w:tr w:rsidR="00526127" w14:paraId="28C11549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50D4F2B" w14:textId="6FA78215" w:rsidR="00526127" w:rsidRDefault="00526127" w:rsidP="00035E02">
            <w:pPr>
              <w:pStyle w:val="Listenabsatz"/>
              <w:numPr>
                <w:ilvl w:val="2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Kontakt zu Angehörig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2F5EC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31</w:t>
            </w:r>
          </w:p>
        </w:tc>
      </w:tr>
      <w:tr w:rsidR="00526127" w14:paraId="09E79EF9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25A4DFD" w14:textId="188C3297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Individualitä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EACCA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</w:tr>
      <w:tr w:rsidR="00526127" w14:paraId="39DA75DA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5CA64EA" w14:textId="7B45E097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elbstbestimm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E302A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86</w:t>
            </w:r>
          </w:p>
        </w:tc>
      </w:tr>
      <w:tr w:rsidR="00526127" w14:paraId="6C3A0888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CE807B0" w14:textId="0030C4CD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Normalität erhalt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B9619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</w:tr>
      <w:tr w:rsidR="00526127" w14:paraId="5085A705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0966463E" w14:textId="00EDAB1D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Zeit nehmen/Zeit hab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15D50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 w:rsidR="00526127" w14:paraId="266C9660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265464E" w14:textId="516173FE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Zu Hause se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6EFDB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20</w:t>
            </w:r>
          </w:p>
        </w:tc>
      </w:tr>
      <w:tr w:rsidR="00526127" w14:paraId="5CC80E5E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ED1B76B" w14:textId="50C07914" w:rsidR="00526127" w:rsidRDefault="00526127" w:rsidP="00035E02">
            <w:pPr>
              <w:pStyle w:val="Listenabsatz"/>
              <w:numPr>
                <w:ilvl w:val="2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AP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655D8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526127" w14:paraId="2872B48B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1DC1042" w14:textId="1DBF3B88" w:rsidR="00526127" w:rsidRDefault="00526127" w:rsidP="00035E02">
            <w:pPr>
              <w:pStyle w:val="Listenabsatz"/>
              <w:numPr>
                <w:ilvl w:val="2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Palliativst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85ADD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</w:tr>
      <w:tr w:rsidR="00526127" w14:paraId="64DA80BB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53850466" w14:textId="6CD0B3A5" w:rsidR="00526127" w:rsidRDefault="00526127" w:rsidP="00035E02">
            <w:pPr>
              <w:pStyle w:val="Listenabsatz"/>
              <w:numPr>
                <w:ilvl w:val="2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Entscheidung zum Krankenhausaufenthal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696F8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</w:tr>
      <w:tr w:rsidR="00526127" w14:paraId="1B2C7A07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D898191" w14:textId="270F336F" w:rsidR="00526127" w:rsidRDefault="00526127" w:rsidP="00035E02">
            <w:pPr>
              <w:pStyle w:val="Listenabsatz"/>
              <w:numPr>
                <w:ilvl w:val="2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tat. Hospiz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C6647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</w:tr>
      <w:tr w:rsidR="00526127" w14:paraId="529AE61D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45215EB" w14:textId="16D88709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Entlast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F94C4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526127" w14:paraId="2BBDE6C5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1B7AC83F" w14:textId="769F9B3B" w:rsidR="00526127" w:rsidRDefault="00526127" w:rsidP="00E74AE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360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Körperliche A</w:t>
            </w:r>
            <w:r w:rsid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</w:t>
            </w: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pek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0C6F8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6127" w14:paraId="4677FF0E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F4AE2C4" w14:textId="0E2D273E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körperliches Befinden, Sympt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A52D1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96</w:t>
            </w:r>
          </w:p>
        </w:tc>
      </w:tr>
      <w:tr w:rsidR="00526127" w14:paraId="48090192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0480A1D8" w14:textId="58A28DBE" w:rsidR="00526127" w:rsidRDefault="00526127" w:rsidP="00E74AE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360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Psychische Aspek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D8235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6127" w14:paraId="021A5B8B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1C8E2179" w14:textId="35D21EFB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psychisches Befinden, Sympto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6D3DC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48</w:t>
            </w:r>
          </w:p>
        </w:tc>
      </w:tr>
      <w:tr w:rsidR="00526127" w14:paraId="3580D755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83694F3" w14:textId="69F6AD16" w:rsidR="00526127" w:rsidRDefault="00526127" w:rsidP="00E74AE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360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oziale Aspek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D039F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6127" w14:paraId="65041F30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2AD1B95D" w14:textId="5C7CE9F2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Anschlussversorg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0E453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</w:tr>
      <w:tr w:rsidR="00526127" w14:paraId="5BCF44CE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A2D68E0" w14:textId="691C16DD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oziale Dimens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D3D8D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00</w:t>
            </w:r>
          </w:p>
        </w:tc>
      </w:tr>
      <w:tr w:rsidR="00526127" w14:paraId="0FDA5886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98F72F8" w14:textId="4A6F45FF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umfassende Fürsor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A6FA8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53</w:t>
            </w:r>
          </w:p>
        </w:tc>
      </w:tr>
      <w:tr w:rsidR="00526127" w14:paraId="0716914F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4682D403" w14:textId="33039BA7" w:rsidR="00526127" w:rsidRDefault="00526127" w:rsidP="00035E02">
            <w:pPr>
              <w:pStyle w:val="Listenabsatz"/>
              <w:numPr>
                <w:ilvl w:val="2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Hilfsmitt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C4DEF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52</w:t>
            </w:r>
          </w:p>
        </w:tc>
      </w:tr>
      <w:tr w:rsidR="00526127" w14:paraId="5E907C3E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07D1421E" w14:textId="48ABA5EE" w:rsidR="00526127" w:rsidRDefault="00526127" w:rsidP="00035E02">
            <w:pPr>
              <w:pStyle w:val="Listenabsatz"/>
              <w:numPr>
                <w:ilvl w:val="2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Koordination, Kooper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23824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55</w:t>
            </w:r>
          </w:p>
        </w:tc>
      </w:tr>
      <w:tr w:rsidR="00526127" w14:paraId="79EBB64D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67FB3515" w14:textId="7F34FBE5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lastRenderedPageBreak/>
              <w:t>Nahestehende/r, Angehörige/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06050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6127" w14:paraId="58B4843B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62BD8E9F" w14:textId="64070CBE" w:rsidR="00526127" w:rsidRDefault="00526127" w:rsidP="00035E02">
            <w:pPr>
              <w:pStyle w:val="Listenabsatz"/>
              <w:numPr>
                <w:ilvl w:val="2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Belastung/Entlastung Nahestehen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56446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34</w:t>
            </w:r>
          </w:p>
        </w:tc>
      </w:tr>
      <w:tr w:rsidR="00526127" w14:paraId="6712424E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1280" w:type="dxa"/>
              <w:bottom w:w="80" w:type="dxa"/>
              <w:right w:w="80" w:type="dxa"/>
            </w:tcMar>
          </w:tcPr>
          <w:p w14:paraId="2041AB1F" w14:textId="316B29A1" w:rsidR="00526127" w:rsidRDefault="00526127" w:rsidP="00035E02">
            <w:pPr>
              <w:pStyle w:val="Listenabsatz"/>
              <w:numPr>
                <w:ilvl w:val="2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Beteiligung in Versorg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E7604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33</w:t>
            </w:r>
          </w:p>
        </w:tc>
      </w:tr>
      <w:tr w:rsidR="00526127" w14:paraId="1A3DC184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28695C9" w14:textId="74983C67" w:rsidR="00526127" w:rsidRDefault="00526127" w:rsidP="00E74AE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360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Palliativsitu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D05A1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526127" w14:paraId="766AC9AD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4E359821" w14:textId="7FADB8FC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pirituelle Aspek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A0626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54</w:t>
            </w:r>
          </w:p>
        </w:tc>
      </w:tr>
      <w:tr w:rsidR="00526127" w14:paraId="765F190C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79C7E502" w14:textId="4312FA2E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Sterben, Palliativsitu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984FA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56</w:t>
            </w:r>
          </w:p>
        </w:tc>
      </w:tr>
      <w:tr w:rsidR="00526127" w14:paraId="177A44E5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80" w:type="dxa"/>
              <w:bottom w:w="80" w:type="dxa"/>
              <w:right w:w="80" w:type="dxa"/>
            </w:tcMar>
          </w:tcPr>
          <w:p w14:paraId="3950E456" w14:textId="24A36002" w:rsidR="00526127" w:rsidRDefault="00526127" w:rsidP="00035E02">
            <w:pPr>
              <w:pStyle w:val="Listenabsatz"/>
              <w:numPr>
                <w:ilvl w:val="1"/>
                <w:numId w:val="14"/>
              </w:numPr>
              <w:spacing w:after="0" w:line="240" w:lineRule="auto"/>
            </w:pPr>
            <w:r w:rsidRPr="00035E02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Palliativsituation der Bezugspers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47E32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98</w:t>
            </w:r>
          </w:p>
        </w:tc>
      </w:tr>
      <w:tr w:rsidR="00526127" w14:paraId="061706A4" w14:textId="77777777" w:rsidTr="00E74AEE"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480" w:type="dxa"/>
              <w:bottom w:w="80" w:type="dxa"/>
              <w:right w:w="80" w:type="dxa"/>
            </w:tcMar>
          </w:tcPr>
          <w:p w14:paraId="48B1BB11" w14:textId="66AEEC6C" w:rsidR="00526127" w:rsidRDefault="00526127" w:rsidP="00E74AEE">
            <w:pPr>
              <w:pStyle w:val="Listenabsatz"/>
              <w:numPr>
                <w:ilvl w:val="0"/>
                <w:numId w:val="14"/>
              </w:numPr>
              <w:spacing w:after="0" w:line="240" w:lineRule="auto"/>
              <w:ind w:left="360"/>
            </w:pPr>
            <w:r w:rsidRPr="00E74AEE"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 xml:space="preserve">Zitat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0F5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245A7" w14:textId="77777777" w:rsidR="00526127" w:rsidRDefault="00526127" w:rsidP="00C952C9">
            <w:pPr>
              <w:spacing w:after="0" w:line="240" w:lineRule="auto"/>
              <w:jc w:val="center"/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  <w:lang w:eastAsia="de-DE"/>
              </w:rPr>
              <w:t>126</w:t>
            </w:r>
          </w:p>
        </w:tc>
      </w:tr>
    </w:tbl>
    <w:p w14:paraId="3C23FF99" w14:textId="77777777" w:rsidR="00526127" w:rsidRPr="007336AE" w:rsidRDefault="00526127" w:rsidP="00526127">
      <w:pPr>
        <w:pStyle w:val="Listenabsatz"/>
        <w:ind w:left="0"/>
        <w:rPr>
          <w:rFonts w:ascii="Arial" w:hAnsi="Arial" w:cs="Arial"/>
          <w:b/>
          <w:bCs/>
          <w:sz w:val="24"/>
          <w:szCs w:val="24"/>
        </w:rPr>
      </w:pPr>
    </w:p>
    <w:sectPr w:rsidR="00526127" w:rsidRPr="007336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B38ED"/>
    <w:multiLevelType w:val="multilevel"/>
    <w:tmpl w:val="4B1824B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color w:val="000000"/>
        <w:sz w:val="2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Calibri" w:eastAsia="Calibri" w:hAnsi="Calibri" w:cs="Calibri" w:hint="default"/>
        <w:color w:val="000000"/>
        <w:sz w:val="2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Calibri" w:eastAsia="Calibri" w:hAnsi="Calibri" w:cs="Calibri" w:hint="default"/>
        <w:color w:val="000000"/>
        <w:sz w:val="2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Calibri" w:eastAsia="Calibri" w:hAnsi="Calibri" w:cs="Calibri" w:hint="default"/>
        <w:color w:val="000000"/>
        <w:sz w:val="2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Calibri" w:eastAsia="Calibri" w:hAnsi="Calibri" w:cs="Calibri" w:hint="default"/>
        <w:color w:val="000000"/>
        <w:sz w:val="2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Calibri" w:eastAsia="Calibri" w:hAnsi="Calibri" w:cs="Calibri" w:hint="default"/>
        <w:color w:val="000000"/>
        <w:sz w:val="2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Calibri" w:eastAsia="Calibri" w:hAnsi="Calibri" w:cs="Calibri" w:hint="default"/>
        <w:color w:val="000000"/>
        <w:sz w:val="2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Calibri" w:eastAsia="Calibri" w:hAnsi="Calibri" w:cs="Calibri" w:hint="default"/>
        <w:color w:val="000000"/>
        <w:sz w:val="2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Calibri" w:eastAsia="Calibri" w:hAnsi="Calibri" w:cs="Calibri" w:hint="default"/>
        <w:color w:val="000000"/>
        <w:sz w:val="20"/>
      </w:rPr>
    </w:lvl>
  </w:abstractNum>
  <w:abstractNum w:abstractNumId="1" w15:restartNumberingAfterBreak="0">
    <w:nsid w:val="0E0625F6"/>
    <w:multiLevelType w:val="hybridMultilevel"/>
    <w:tmpl w:val="724C6E26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12324179"/>
    <w:multiLevelType w:val="hybridMultilevel"/>
    <w:tmpl w:val="F33AB4E4"/>
    <w:lvl w:ilvl="0" w:tplc="0407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" w15:restartNumberingAfterBreak="0">
    <w:nsid w:val="18AD5325"/>
    <w:multiLevelType w:val="hybridMultilevel"/>
    <w:tmpl w:val="07C8C80E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69E25D5"/>
    <w:multiLevelType w:val="multilevel"/>
    <w:tmpl w:val="CA8E55BE"/>
    <w:lvl w:ilvl="0">
      <w:start w:val="1"/>
      <w:numFmt w:val="decimal"/>
      <w:lvlText w:val="%1."/>
      <w:lvlJc w:val="left"/>
      <w:pPr>
        <w:ind w:left="3193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3564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92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644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00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724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08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804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524" w:hanging="2160"/>
      </w:pPr>
      <w:rPr>
        <w:rFonts w:hint="default"/>
      </w:rPr>
    </w:lvl>
  </w:abstractNum>
  <w:abstractNum w:abstractNumId="5" w15:restartNumberingAfterBreak="0">
    <w:nsid w:val="2CBC6BF1"/>
    <w:multiLevelType w:val="hybridMultilevel"/>
    <w:tmpl w:val="9D58B9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C735BC"/>
    <w:multiLevelType w:val="multilevel"/>
    <w:tmpl w:val="E76A8C24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color w:val="000000"/>
        <w:sz w:val="2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Calibri" w:eastAsia="Calibri" w:hAnsi="Calibri" w:cs="Calibri" w:hint="default"/>
        <w:color w:val="000000"/>
        <w:sz w:val="2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Calibri" w:eastAsia="Calibri" w:hAnsi="Calibri" w:cs="Calibri" w:hint="default"/>
        <w:color w:val="000000"/>
        <w:sz w:val="2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Calibri" w:eastAsia="Calibri" w:hAnsi="Calibri" w:cs="Calibri" w:hint="default"/>
        <w:color w:val="000000"/>
        <w:sz w:val="2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Calibri" w:eastAsia="Calibri" w:hAnsi="Calibri" w:cs="Calibri" w:hint="default"/>
        <w:color w:val="000000"/>
        <w:sz w:val="2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Calibri" w:eastAsia="Calibri" w:hAnsi="Calibri" w:cs="Calibri" w:hint="default"/>
        <w:color w:val="000000"/>
        <w:sz w:val="2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Calibri" w:eastAsia="Calibri" w:hAnsi="Calibri" w:cs="Calibri" w:hint="default"/>
        <w:color w:val="000000"/>
        <w:sz w:val="2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Calibri" w:eastAsia="Calibri" w:hAnsi="Calibri" w:cs="Calibri" w:hint="default"/>
        <w:color w:val="000000"/>
        <w:sz w:val="2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Calibri" w:eastAsia="Calibri" w:hAnsi="Calibri" w:cs="Calibri" w:hint="default"/>
        <w:color w:val="000000"/>
        <w:sz w:val="20"/>
      </w:rPr>
    </w:lvl>
  </w:abstractNum>
  <w:abstractNum w:abstractNumId="7" w15:restartNumberingAfterBreak="0">
    <w:nsid w:val="4A9D3600"/>
    <w:multiLevelType w:val="hybridMultilevel"/>
    <w:tmpl w:val="FD123F9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E99047D"/>
    <w:multiLevelType w:val="multilevel"/>
    <w:tmpl w:val="4B1824B4"/>
    <w:styleLink w:val="AktuelleListe1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  <w:color w:val="000000"/>
        <w:sz w:val="2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Calibri" w:eastAsia="Calibri" w:hAnsi="Calibri" w:cs="Calibri" w:hint="default"/>
        <w:color w:val="000000"/>
        <w:sz w:val="2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Calibri" w:eastAsia="Calibri" w:hAnsi="Calibri" w:cs="Calibri" w:hint="default"/>
        <w:color w:val="000000"/>
        <w:sz w:val="2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Calibri" w:eastAsia="Calibri" w:hAnsi="Calibri" w:cs="Calibri" w:hint="default"/>
        <w:color w:val="000000"/>
        <w:sz w:val="2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Calibri" w:eastAsia="Calibri" w:hAnsi="Calibri" w:cs="Calibri" w:hint="default"/>
        <w:color w:val="000000"/>
        <w:sz w:val="2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Calibri" w:eastAsia="Calibri" w:hAnsi="Calibri" w:cs="Calibri" w:hint="default"/>
        <w:color w:val="000000"/>
        <w:sz w:val="2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Calibri" w:eastAsia="Calibri" w:hAnsi="Calibri" w:cs="Calibri" w:hint="default"/>
        <w:color w:val="000000"/>
        <w:sz w:val="2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Calibri" w:eastAsia="Calibri" w:hAnsi="Calibri" w:cs="Calibri" w:hint="default"/>
        <w:color w:val="000000"/>
        <w:sz w:val="2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Calibri" w:eastAsia="Calibri" w:hAnsi="Calibri" w:cs="Calibri" w:hint="default"/>
        <w:color w:val="000000"/>
        <w:sz w:val="20"/>
      </w:rPr>
    </w:lvl>
  </w:abstractNum>
  <w:abstractNum w:abstractNumId="9" w15:restartNumberingAfterBreak="0">
    <w:nsid w:val="56A8363E"/>
    <w:multiLevelType w:val="hybridMultilevel"/>
    <w:tmpl w:val="65307E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1469B1"/>
    <w:multiLevelType w:val="hybridMultilevel"/>
    <w:tmpl w:val="299EFBD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F8605A"/>
    <w:multiLevelType w:val="hybridMultilevel"/>
    <w:tmpl w:val="713684A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1A5465"/>
    <w:multiLevelType w:val="hybridMultilevel"/>
    <w:tmpl w:val="BDEA61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3597E2D"/>
    <w:multiLevelType w:val="hybridMultilevel"/>
    <w:tmpl w:val="BD2E301E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73FE2445"/>
    <w:multiLevelType w:val="hybridMultilevel"/>
    <w:tmpl w:val="8EBC2A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7297476">
    <w:abstractNumId w:val="4"/>
  </w:num>
  <w:num w:numId="2" w16cid:durableId="1181239473">
    <w:abstractNumId w:val="12"/>
  </w:num>
  <w:num w:numId="3" w16cid:durableId="102262114">
    <w:abstractNumId w:val="1"/>
  </w:num>
  <w:num w:numId="4" w16cid:durableId="124544283">
    <w:abstractNumId w:val="10"/>
  </w:num>
  <w:num w:numId="5" w16cid:durableId="2056271042">
    <w:abstractNumId w:val="7"/>
  </w:num>
  <w:num w:numId="6" w16cid:durableId="260645020">
    <w:abstractNumId w:val="3"/>
  </w:num>
  <w:num w:numId="7" w16cid:durableId="1543785661">
    <w:abstractNumId w:val="13"/>
  </w:num>
  <w:num w:numId="8" w16cid:durableId="577521308">
    <w:abstractNumId w:val="2"/>
  </w:num>
  <w:num w:numId="9" w16cid:durableId="2087533586">
    <w:abstractNumId w:val="9"/>
  </w:num>
  <w:num w:numId="10" w16cid:durableId="1227497767">
    <w:abstractNumId w:val="14"/>
  </w:num>
  <w:num w:numId="11" w16cid:durableId="764158055">
    <w:abstractNumId w:val="11"/>
  </w:num>
  <w:num w:numId="12" w16cid:durableId="1890418602">
    <w:abstractNumId w:val="5"/>
  </w:num>
  <w:num w:numId="13" w16cid:durableId="1515654396">
    <w:abstractNumId w:val="0"/>
  </w:num>
  <w:num w:numId="14" w16cid:durableId="1992371113">
    <w:abstractNumId w:val="6"/>
  </w:num>
  <w:num w:numId="15" w16cid:durableId="31576257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6AE"/>
    <w:rsid w:val="00011356"/>
    <w:rsid w:val="00035E02"/>
    <w:rsid w:val="00107462"/>
    <w:rsid w:val="00145988"/>
    <w:rsid w:val="0017136C"/>
    <w:rsid w:val="001B0FF0"/>
    <w:rsid w:val="00216C1E"/>
    <w:rsid w:val="002956D7"/>
    <w:rsid w:val="002A2ED4"/>
    <w:rsid w:val="002D4F47"/>
    <w:rsid w:val="00340C7A"/>
    <w:rsid w:val="003761F9"/>
    <w:rsid w:val="003C4BBE"/>
    <w:rsid w:val="00434877"/>
    <w:rsid w:val="004A2A6C"/>
    <w:rsid w:val="00526127"/>
    <w:rsid w:val="005760BC"/>
    <w:rsid w:val="005D3B5F"/>
    <w:rsid w:val="005E0D24"/>
    <w:rsid w:val="00610DB0"/>
    <w:rsid w:val="00670A32"/>
    <w:rsid w:val="006A64E6"/>
    <w:rsid w:val="00713805"/>
    <w:rsid w:val="007336AE"/>
    <w:rsid w:val="00782FF3"/>
    <w:rsid w:val="007872DC"/>
    <w:rsid w:val="007D0243"/>
    <w:rsid w:val="00800EF0"/>
    <w:rsid w:val="008E58E7"/>
    <w:rsid w:val="00900EE9"/>
    <w:rsid w:val="00917970"/>
    <w:rsid w:val="009805CD"/>
    <w:rsid w:val="009967BD"/>
    <w:rsid w:val="00A7311B"/>
    <w:rsid w:val="00A74B3E"/>
    <w:rsid w:val="00AF55FF"/>
    <w:rsid w:val="00B238E3"/>
    <w:rsid w:val="00B60D69"/>
    <w:rsid w:val="00BA3B6B"/>
    <w:rsid w:val="00BA6655"/>
    <w:rsid w:val="00BE7B49"/>
    <w:rsid w:val="00C26251"/>
    <w:rsid w:val="00D230D3"/>
    <w:rsid w:val="00DE1E69"/>
    <w:rsid w:val="00E052CC"/>
    <w:rsid w:val="00E74AEE"/>
    <w:rsid w:val="00E76792"/>
    <w:rsid w:val="00EE5C34"/>
    <w:rsid w:val="00EF1214"/>
    <w:rsid w:val="00F7052F"/>
    <w:rsid w:val="00FB0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A47B1"/>
  <w15:chartTrackingRefBased/>
  <w15:docId w15:val="{78841307-4263-4282-AFDE-C1CCE9A46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336AE"/>
    <w:pPr>
      <w:ind w:left="720"/>
      <w:contextualSpacing/>
    </w:pPr>
  </w:style>
  <w:style w:type="numbering" w:customStyle="1" w:styleId="AktuelleListe1">
    <w:name w:val="Aktuelle Liste1"/>
    <w:uiPriority w:val="99"/>
    <w:rsid w:val="005E0D24"/>
    <w:pPr>
      <w:numPr>
        <w:numId w:val="15"/>
      </w:numPr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2E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2E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2ED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2E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2ED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2E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2E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86</Words>
  <Characters>6844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</dc:creator>
  <cp:keywords/>
  <dc:description/>
  <cp:lastModifiedBy>Cathrin</cp:lastModifiedBy>
  <cp:revision>3</cp:revision>
  <dcterms:created xsi:type="dcterms:W3CDTF">2022-07-04T08:43:00Z</dcterms:created>
  <dcterms:modified xsi:type="dcterms:W3CDTF">2022-11-06T13:38:00Z</dcterms:modified>
</cp:coreProperties>
</file>